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35495" w:rsidRDefault="00135495" w:rsidP="00135495">
      <w:pPr>
        <w:spacing w:line="480" w:lineRule="auto"/>
        <w:rPr>
          <w:b/>
        </w:rPr>
      </w:pPr>
      <w:r>
        <w:rPr>
          <w:b/>
        </w:rPr>
        <w:t>H</w:t>
      </w:r>
      <w:r w:rsidRPr="00096A94">
        <w:rPr>
          <w:b/>
        </w:rPr>
        <w:t>igh</w:t>
      </w:r>
      <w:r>
        <w:rPr>
          <w:b/>
        </w:rPr>
        <w:t>-quality, genome-wide SNP genotypic data for pedigreed germplasm of the diploid outbreeding species apple, peach, and sweet cherry through a common workflow</w:t>
      </w:r>
    </w:p>
    <w:p w:rsidR="00135495" w:rsidRPr="00A0590C" w:rsidRDefault="00135495" w:rsidP="00135495">
      <w:pPr>
        <w:spacing w:after="0" w:line="480" w:lineRule="auto"/>
      </w:pPr>
    </w:p>
    <w:p w:rsidR="00135495" w:rsidRDefault="00135495" w:rsidP="00135495">
      <w:pPr>
        <w:spacing w:after="0" w:line="480" w:lineRule="auto"/>
      </w:pPr>
      <w:r w:rsidRPr="009302BD">
        <w:t>Stijn Vanderzande, Nicholas P Howard,</w:t>
      </w:r>
      <w:r>
        <w:t xml:space="preserve"> </w:t>
      </w:r>
      <w:r w:rsidRPr="009302BD">
        <w:t xml:space="preserve">Lichun Cai, Cassia Da Silva Linge, </w:t>
      </w:r>
      <w:proofErr w:type="spellStart"/>
      <w:r>
        <w:t>Laima</w:t>
      </w:r>
      <w:proofErr w:type="spellEnd"/>
      <w:r>
        <w:t xml:space="preserve"> </w:t>
      </w:r>
      <w:proofErr w:type="spellStart"/>
      <w:r>
        <w:t>Antanaviciute</w:t>
      </w:r>
      <w:proofErr w:type="spellEnd"/>
      <w:r>
        <w:t xml:space="preserve">, </w:t>
      </w:r>
      <w:r w:rsidRPr="009302BD">
        <w:t xml:space="preserve">Marco CAM Bink, </w:t>
      </w:r>
      <w:r>
        <w:t xml:space="preserve">Johannes W </w:t>
      </w:r>
      <w:proofErr w:type="spellStart"/>
      <w:r>
        <w:t>Kruisselbrink</w:t>
      </w:r>
      <w:bookmarkStart w:id="0" w:name="_Hlk533938990"/>
      <w:proofErr w:type="spellEnd"/>
      <w:r>
        <w:t>, Nahla Bassil</w:t>
      </w:r>
      <w:bookmarkEnd w:id="0"/>
      <w:r w:rsidRPr="00F05200">
        <w:t>,</w:t>
      </w:r>
      <w:r>
        <w:t xml:space="preserve"> </w:t>
      </w:r>
      <w:r w:rsidRPr="009302BD">
        <w:t xml:space="preserve">Ksenija </w:t>
      </w:r>
      <w:r>
        <w:t>Gasic</w:t>
      </w:r>
      <w:r w:rsidRPr="009302BD">
        <w:t xml:space="preserve">, Amy Iezzoni, Eric Van de </w:t>
      </w:r>
      <w:proofErr w:type="spellStart"/>
      <w:r w:rsidRPr="009302BD">
        <w:t>Weg</w:t>
      </w:r>
      <w:proofErr w:type="spellEnd"/>
      <w:r w:rsidRPr="009302BD">
        <w:t xml:space="preserve">, </w:t>
      </w:r>
      <w:r>
        <w:t>Cameron Peace</w:t>
      </w:r>
    </w:p>
    <w:p w:rsidR="00135495" w:rsidRPr="009302BD" w:rsidRDefault="00135495" w:rsidP="00135495">
      <w:pPr>
        <w:spacing w:after="0" w:line="480" w:lineRule="auto"/>
      </w:pPr>
    </w:p>
    <w:p w:rsidR="00875D1C" w:rsidRDefault="00830DCC" w:rsidP="00875D1C">
      <w:pPr>
        <w:spacing w:after="0" w:line="480" w:lineRule="auto"/>
        <w:rPr>
          <w:b/>
        </w:rPr>
      </w:pPr>
      <w:r>
        <w:rPr>
          <w:b/>
        </w:rPr>
        <w:t>S</w:t>
      </w:r>
      <w:r w:rsidR="00875D1C">
        <w:rPr>
          <w:b/>
        </w:rPr>
        <w:t>1</w:t>
      </w:r>
      <w:r>
        <w:rPr>
          <w:b/>
        </w:rPr>
        <w:t xml:space="preserve"> File</w:t>
      </w:r>
      <w:r w:rsidR="008267A9">
        <w:rPr>
          <w:b/>
        </w:rPr>
        <w:t>.</w:t>
      </w:r>
      <w:r w:rsidR="00875D1C">
        <w:rPr>
          <w:b/>
        </w:rPr>
        <w:t xml:space="preserve"> Detailed description of some procedures performed during the steps of the workflow</w:t>
      </w:r>
    </w:p>
    <w:p w:rsidR="00F73F10" w:rsidRPr="00F73F10" w:rsidRDefault="0023163A">
      <w:pPr>
        <w:rPr>
          <w:i/>
        </w:rPr>
      </w:pPr>
      <w:r w:rsidRPr="00AF3445">
        <w:rPr>
          <w:i/>
        </w:rPr>
        <w:t>I</w:t>
      </w:r>
      <w:r w:rsidR="00F73F10" w:rsidRPr="00F73F10">
        <w:rPr>
          <w:i/>
        </w:rPr>
        <w:t>nitial genetic map for apple</w:t>
      </w:r>
    </w:p>
    <w:p w:rsidR="0032080A" w:rsidRDefault="00F73F10">
      <w:r>
        <w:t xml:space="preserve">For apple, an integrated genetic map based on five full-sib families with ‘Honeycrisp’ as common parent </w:t>
      </w:r>
      <w:r>
        <w:fldChar w:fldCharType="begin"/>
      </w:r>
      <w:r>
        <w:instrText xml:space="preserve"> ADDIN ZOTERO_ITEM CSL_CITATION {"citationID":"phD36KD6","properties":{"formattedCitation":"[1]","plainCitation":"[1]","noteIndex":0},"citationItems":[{"id":211,"uris":["http://zotero.org/users/4838645/items/ADCWTYH6"],"uri":["http://zotero.org/users/4838645/items/ADCWTYH6"],"itemData":{"id":211,"type":"article-journal","title":"Elucidation of the ‘Honeycrisp’ pedigree through haplotype analysis with a multi-family integrated SNP linkage map and a large apple (&lt;i&gt;Malus&lt;/i&gt;×&lt;i&gt;domestica&lt;/i&gt;) pedigree-connected SNP data set","container-title":"Horticulture Research","page":"17003","volume":"4","source":"www.nature.com","abstract":"The apple (Malus×domestica) cultivar Honeycrisp has become important economically and as a breeding parent. An earlier study with SSR markers indicated the original recorded pedigree of ‘Honeycrisp’ was incorrect and ‘Keepsake’ was identified as one putative parent, the other being unknown. The objective of this study was to verify ‘Keepsake’ as a parent and identify and genetically describe the unknown parent and its grandparents. A multi-family based dense and high-quality integrated SNP map was created using the apple 8 K Illumina Infinium SNP array. This map was used alongside a large pedigree-connected data set from the RosBREED project to build extended SNP haplotypes and to identify pedigree relationships. ‘Keepsake’ was verified as one parent of ‘Honeycrisp’ and ‘Duchess of Oldenburg’ and ‘Golden Delicious’ were identified as grandparents through the unknown parent. Following this finding, siblings of ‘Honeycrisp’ were identified using the SNP data. Breeding records from several of these siblings suggested that the previously unreported parent is a University of Minnesota selection, MN1627. This selection is no longer available, but now is genetically described through imputed SNP haplotypes. We also present the mosaic grandparental composition of ‘Honeycrisp’ for each of its 17 chromosome pairs. This new pedigree and genetic information will be useful in future pedigree-based genetic studies to connect ‘Honeycrisp’ with other cultivars used widely in apple breeding programs. The created SNP linkage map will benefit future research using the data from the Illumina apple 8 and 20 K and Affymetrix 480 K SNP arrays.","DOI":"10.1038/hortres.2017.3","ISSN":"2052-7276","language":"en","author":[{"family":"Howard","given":"Nicholas P."},{"family":"Weg","given":"Eric","non-dropping-particle":"van de"},{"family":"Bedford","given":"David S."},{"family":"Peace","given":"Cameron P."},{"family":"Vanderzande","given":"Stijn"},{"family":"Clark","given":"Matthew D."},{"family":"Teh","given":"Soon Li"},{"family":"Cai","given":"Lichun"},{"family":"Luby","given":"James J."}],"issued":{"date-parts":[["2017",2,22]]}}}],"schema":"https://github.com/citation-style-language/schema/raw/master/csl-citation.json"} </w:instrText>
      </w:r>
      <w:r>
        <w:fldChar w:fldCharType="separate"/>
      </w:r>
      <w:r w:rsidRPr="00F73F10">
        <w:rPr>
          <w:rFonts w:ascii="Calibri" w:hAnsi="Calibri" w:cs="Calibri"/>
        </w:rPr>
        <w:t>[1]</w:t>
      </w:r>
      <w:r>
        <w:fldChar w:fldCharType="end"/>
      </w:r>
      <w:r>
        <w:t xml:space="preserve"> was used as a framework to help align additional SNPs on the 8K array. The relative order of SNPs in the map of Howard and co-workers (2017) </w:t>
      </w:r>
      <w:r>
        <w:fldChar w:fldCharType="begin"/>
      </w:r>
      <w:r>
        <w:instrText xml:space="preserve"> ADDIN ZOTERO_ITEM CSL_CITATION {"citationID":"4bKSyLli","properties":{"formattedCitation":"[1]","plainCitation":"[1]","noteIndex":0},"citationItems":[{"id":211,"uris":["http://zotero.org/users/4838645/items/ADCWTYH6"],"uri":["http://zotero.org/users/4838645/items/ADCWTYH6"],"itemData":{"id":211,"type":"article-journal","title":"Elucidation of the ‘Honeycrisp’ pedigree through haplotype analysis with a multi-family integrated SNP linkage map and a large apple (&lt;i&gt;Malus&lt;/i&gt;×&lt;i&gt;domestica&lt;/i&gt;) pedigree-connected SNP data set","container-title":"Horticulture Research","page":"17003","volume":"4","source":"www.nature.com","abstract":"The apple (Malus×domestica) cultivar Honeycrisp has become important economically and as a breeding parent. An earlier study with SSR markers indicated the original recorded pedigree of ‘Honeycrisp’ was incorrect and ‘Keepsake’ was identified as one putative parent, the other being unknown. The objective of this study was to verify ‘Keepsake’ as a parent and identify and genetically describe the unknown parent and its grandparents. A multi-family based dense and high-quality integrated SNP map was created using the apple 8 K Illumina Infinium SNP array. This map was used alongside a large pedigree-connected data set from the RosBREED project to build extended SNP haplotypes and to identify pedigree relationships. ‘Keepsake’ was verified as one parent of ‘Honeycrisp’ and ‘Duchess of Oldenburg’ and ‘Golden Delicious’ were identified as grandparents through the unknown parent. Following this finding, siblings of ‘Honeycrisp’ were identified using the SNP data. Breeding records from several of these siblings suggested that the previously unreported parent is a University of Minnesota selection, MN1627. This selection is no longer available, but now is genetically described through imputed SNP haplotypes. We also present the mosaic grandparental composition of ‘Honeycrisp’ for each of its 17 chromosome pairs. This new pedigree and genetic information will be useful in future pedigree-based genetic studies to connect ‘Honeycrisp’ with other cultivars used widely in apple breeding programs. The created SNP linkage map will benefit future research using the data from the Illumina apple 8 and 20 K and Affymetrix 480 K SNP arrays.","DOI":"10.1038/hortres.2017.3","ISSN":"2052-7276","language":"en","author":[{"family":"Howard","given":"Nicholas P."},{"family":"Weg","given":"Eric","non-dropping-particle":"van de"},{"family":"Bedford","given":"David S."},{"family":"Peace","given":"Cameron P."},{"family":"Vanderzande","given":"Stijn"},{"family":"Clark","given":"Matthew D."},{"family":"Teh","given":"Soon Li"},{"family":"Cai","given":"Lichun"},{"family":"Luby","given":"James J."}],"issued":{"date-parts":[["2017",2,22]]}}}],"schema":"https://github.com/citation-style-language/schema/raw/master/csl-citation.json"} </w:instrText>
      </w:r>
      <w:r>
        <w:fldChar w:fldCharType="separate"/>
      </w:r>
      <w:r w:rsidRPr="00F73F10">
        <w:rPr>
          <w:rFonts w:ascii="Calibri" w:hAnsi="Calibri" w:cs="Calibri"/>
        </w:rPr>
        <w:t>[1]</w:t>
      </w:r>
      <w:r>
        <w:fldChar w:fldCharType="end"/>
      </w:r>
      <w:r>
        <w:t xml:space="preserve"> was adjusted to be consistent with the ‘</w:t>
      </w:r>
      <w:r w:rsidRPr="000B78D8">
        <w:t>Golden Delicious</w:t>
      </w:r>
      <w:r>
        <w:t>’</w:t>
      </w:r>
      <w:r w:rsidRPr="000B78D8">
        <w:t xml:space="preserve"> double haploid genome sequence v1.1</w:t>
      </w:r>
      <w:r>
        <w:t xml:space="preserve"> </w:t>
      </w:r>
      <w:r>
        <w:fldChar w:fldCharType="begin"/>
      </w:r>
      <w:r>
        <w:instrText xml:space="preserve"> ADDIN ZOTERO_ITEM CSL_CITATION {"citationID":"5NsGK9yJ","properties":{"formattedCitation":"[2]","plainCitation":"[2]","noteIndex":0},"citationItems":[{"id":189,"uris":["http://zotero.org/users/4838645/items/2R9QM96C"],"uri":["http://zotero.org/users/4838645/items/2R9QM96C"],"itemData":{"id":189,"type":"article-journal","title":"High-quality &lt;i&gt;de novo&lt;/i&gt; assembly of the apple genome and methylome dynamics of early fruit development","container-title":"Nature Genetics","page":"1099-1106","volume":"49","issue":"7","source":"PubMed","abstract":"Using the latest sequencing and optical mapping technologies, we have produced a high-quality de novo assembly of the apple (Malus domestica Borkh.) genome. Repeat sequences, which represented over half of the assembly, provided an unprecedented opportunity to investigate the uncharacterized regions of a tree genome; we identified a new hyper-repetitive retrotransposon sequence that was over-represented in heterochromatic regions and estimated that a major burst of different transposable elements (TEs) occurred 21 million years ago. Notably, the timing of this TE burst coincided with the uplift of the Tian Shan mountains, which is thought to be the center of the location where the apple originated, suggesting that TEs and associated processes may have contributed to the diversification of the apple ancestor and possibly to its divergence from pear. Finally, genome-wide DNA methylation data suggest that epigenetic marks may contribute to agronomically relevant aspects, such as apple fruit development.","DOI":"10.1038/ng.3886","ISSN":"1546-1718","note":"PMID: 28581499","journalAbbreviation":"Nat. Genet.","language":"eng","author":[{"family":"Daccord","given":"Nicolas"},{"family":"Celton","given":"Jean-Marc"},{"family":"Linsmith","given":"Gareth"},{"family":"Becker","given":"Claude"},{"family":"Choisne","given":"Nathalie"},{"family":"Schijlen","given":"Elio"},{"family":"Geest","given":"Henri","non-dropping-particle":"van de"},{"family":"Bianco","given":"Luca"},{"family":"Micheletti","given":"Diego"},{"family":"Velasco","given":"Riccardo"},{"family":"Di Pierro","given":"Erica Adele"},{"family":"Gouzy","given":"Jérôme"},{"family":"Rees","given":"D. Jasper G."},{"family":"Guérif","given":"Philippe"},{"family":"Muranty","given":"Hélène"},{"family":"Durel","given":"Charles-Eric"},{"family":"Laurens","given":"François"},{"family":"Lespinasse","given":"Yves"},{"family":"Gaillard","given":"Sylvain"},{"family":"Aubourg","given":"Sébastien"},{"family":"Quesneville","given":"Hadi"},{"family":"Weigel","given":"Detlef"},{"family":"Weg","given":"Eric","non-dropping-particle":"van de"},{"family":"Troggio","given":"Michela"},{"family":"Bucher","given":"Etienne"}],"issued":{"date-parts":[["2017",7]]}}}],"schema":"https://github.com/citation-style-language/schema/raw/master/csl-citation.json"} </w:instrText>
      </w:r>
      <w:r>
        <w:fldChar w:fldCharType="separate"/>
      </w:r>
      <w:r w:rsidRPr="00F73F10">
        <w:rPr>
          <w:rFonts w:ascii="Calibri" w:hAnsi="Calibri" w:cs="Calibri"/>
        </w:rPr>
        <w:t>[2]</w:t>
      </w:r>
      <w:r>
        <w:fldChar w:fldCharType="end"/>
      </w:r>
      <w:r>
        <w:t xml:space="preserve"> whenever this did not result in false detection of double recombination for the original mapping populations</w:t>
      </w:r>
      <w:r w:rsidRPr="000B78D8">
        <w:t>.</w:t>
      </w:r>
      <w:r>
        <w:t xml:space="preserve"> Then, </w:t>
      </w:r>
      <w:r w:rsidRPr="000B78D8">
        <w:t xml:space="preserve">SNPs that were included in the </w:t>
      </w:r>
      <w:proofErr w:type="spellStart"/>
      <w:r w:rsidRPr="000B78D8">
        <w:t>iGL</w:t>
      </w:r>
      <w:proofErr w:type="spellEnd"/>
      <w:r w:rsidRPr="000B78D8">
        <w:t xml:space="preserve"> map </w:t>
      </w:r>
      <w:r>
        <w:fldChar w:fldCharType="begin"/>
      </w:r>
      <w:r>
        <w:instrText xml:space="preserve"> ADDIN ZOTERO_ITEM CSL_CITATION {"citationID":"wScKTKYs","properties":{"formattedCitation":"[3]","plainCitation":"[3]","noteIndex":0},"citationItems":[{"id":215,"uris":["http://zotero.org/users/4838645/items/DAR95FYB"],"uri":["http://zotero.org/users/4838645/items/DAR95FYB"],"itemData":{"id":215,"type":"article-journal","title":"A high-density, multi-parental SNP genetic map on apple validates a new mapping approach for outcrossing species","container-title":"Horticulture Research","page":"16057","volume":"3","source":"www.nature.com","abstract":"Quantitative trait loci (QTL) mapping approaches rely on the correct ordering of molecular markers along the chromosomes, which can be obtained from genetic linkage maps or a reference genome sequence. For apple (Malus domestica Borkh), the genome sequence v1 and v2 could not meet this need; therefore, a novel approach was devised to develop a dense genetic linkage map, providing the most reliable marker-loci order for the highest possible number of markers. The approach was based on four strategies: (i) the use of multiple full-sib families, (ii) the reduction of missing information through the use of HaploBlocks and alternative calling procedures for single-nucleotide polymorphism (SNP) markers, (iii) the construction of a single backcross-type data set including all families, and (iv) a two-step map generation procedure based on the sequential inclusion of markers. The map comprises 15 417 SNP markers, clustered in 3 K HaploBlock markers spanning 1 267 cM, with an average distance between adjacent markers of 0.37 cM and a maximum distance of 3.29 cM. Moreover, chromosome 5 was oriented according to its homoeologous chromosome 10. This map was useful to improve the apple genome sequence, design the Axiom Apple 480 K SNP array and perform multifamily-based QTL studies. Its collinearity with the genome sequences v1 and v3 are reported. To our knowledge, this is the shortest published SNP map in apple, while including the largest number of markers, families and individuals. This result validates our methodology, proving its value for the construction of integrated linkage maps for any outbreeding species.","DOI":"10.1038/hortres.2016.57","ISSN":"2052-7276","language":"en","author":[{"family":"Di Pierro","given":"Erica A."},{"family":"Gianfranceschi","given":"Luca"},{"family":"Di Guardo","given":"Mario"},{"family":"Koehorst-van Putten","given":"Herma JJ"},{"family":"Kruisselbrink","given":"Johannes W."},{"family":"Longhi","given":"Sara"},{"family":"Troggio","given":"Michela"},{"family":"Bianco","given":"Luca"},{"family":"Muranty","given":"Hélène"},{"family":"Pagliarani","given":"Giulia"},{"family":"Tartarini","given":"Stefano"},{"family":"Letschka","given":"Thomas"},{"family":"Lozano Luis","given":"Lidia"},{"family":"Garkava-Gustavsson","given":"Larisa"},{"family":"Micheletti","given":"Diego"},{"family":"Bink","given":"Marco CAM"},{"family":"Voorrips","given":"Roeland E."},{"family":"Aziz","given":"Ebrahimi"},{"family":"Velasco","given":"Riccardo"},{"family":"Laurens","given":"François"},{"family":"Weg","given":"W. Eric","non-dropping-particle":"van de"}],"issued":{"date-parts":[["2016",11,23]]}}}],"schema":"https://github.com/citation-style-language/schema/raw/master/csl-citation.json"} </w:instrText>
      </w:r>
      <w:r>
        <w:fldChar w:fldCharType="separate"/>
      </w:r>
      <w:r w:rsidRPr="00F73F10">
        <w:rPr>
          <w:rFonts w:ascii="Calibri" w:hAnsi="Calibri" w:cs="Calibri"/>
        </w:rPr>
        <w:t>[3]</w:t>
      </w:r>
      <w:r>
        <w:fldChar w:fldCharType="end"/>
      </w:r>
      <w:r w:rsidRPr="000B78D8">
        <w:t xml:space="preserve"> but not included </w:t>
      </w:r>
      <w:r>
        <w:t>by</w:t>
      </w:r>
      <w:r w:rsidRPr="000B78D8">
        <w:t xml:space="preserve"> Howard </w:t>
      </w:r>
      <w:r>
        <w:t xml:space="preserve">and co-workers (2017) </w:t>
      </w:r>
      <w:r>
        <w:fldChar w:fldCharType="begin"/>
      </w:r>
      <w:r>
        <w:instrText xml:space="preserve"> ADDIN ZOTERO_ITEM CSL_CITATION {"citationID":"fvL7FrNH","properties":{"formattedCitation":"[1]","plainCitation":"[1]","noteIndex":0},"citationItems":[{"id":211,"uris":["http://zotero.org/users/4838645/items/ADCWTYH6"],"uri":["http://zotero.org/users/4838645/items/ADCWTYH6"],"itemData":{"id":211,"type":"article-journal","title":"Elucidation of the ‘Honeycrisp’ pedigree through haplotype analysis with a multi-family integrated SNP linkage map and a large apple (&lt;i&gt;Malus&lt;/i&gt;×&lt;i&gt;domestica&lt;/i&gt;) pedigree-connected SNP data set","container-title":"Horticulture Research","page":"17003","volume":"4","source":"www.nature.com","abstract":"The apple (Malus×domestica) cultivar Honeycrisp has become important economically and as a breeding parent. An earlier study with SSR markers indicated the original recorded pedigree of ‘Honeycrisp’ was incorrect and ‘Keepsake’ was identified as one putative parent, the other being unknown. The objective of this study was to verify ‘Keepsake’ as a parent and identify and genetically describe the unknown parent and its grandparents. A multi-family based dense and high-quality integrated SNP map was created using the apple 8 K Illumina Infinium SNP array. This map was used alongside a large pedigree-connected data set from the RosBREED project to build extended SNP haplotypes and to identify pedigree relationships. ‘Keepsake’ was verified as one parent of ‘Honeycrisp’ and ‘Duchess of Oldenburg’ and ‘Golden Delicious’ were identified as grandparents through the unknown parent. Following this finding, siblings of ‘Honeycrisp’ were identified using the SNP data. Breeding records from several of these siblings suggested that the previously unreported parent is a University of Minnesota selection, MN1627. This selection is no longer available, but now is genetically described through imputed SNP haplotypes. We also present the mosaic grandparental composition of ‘Honeycrisp’ for each of its 17 chromosome pairs. This new pedigree and genetic information will be useful in future pedigree-based genetic studies to connect ‘Honeycrisp’ with other cultivars used widely in apple breeding programs. The created SNP linkage map will benefit future research using the data from the Illumina apple 8 and 20 K and Affymetrix 480 K SNP arrays.","DOI":"10.1038/hortres.2017.3","ISSN":"2052-7276","language":"en","author":[{"family":"Howard","given":"Nicholas P."},{"family":"Weg","given":"Eric","non-dropping-particle":"van de"},{"family":"Bedford","given":"David S."},{"family":"Peace","given":"Cameron P."},{"family":"Vanderzande","given":"Stijn"},{"family":"Clark","given":"Matthew D."},{"family":"Teh","given":"Soon Li"},{"family":"Cai","given":"Lichun"},{"family":"Luby","given":"James J."}],"issued":{"date-parts":[["2017",2,22]]}}}],"schema":"https://github.com/citation-style-language/schema/raw/master/csl-citation.json"} </w:instrText>
      </w:r>
      <w:r>
        <w:fldChar w:fldCharType="separate"/>
      </w:r>
      <w:r w:rsidRPr="00F73F10">
        <w:rPr>
          <w:rFonts w:ascii="Calibri" w:hAnsi="Calibri" w:cs="Calibri"/>
        </w:rPr>
        <w:t>[1]</w:t>
      </w:r>
      <w:r>
        <w:fldChar w:fldCharType="end"/>
      </w:r>
      <w:r w:rsidRPr="000B78D8">
        <w:t xml:space="preserve"> were aligned based on relative marker order between </w:t>
      </w:r>
      <w:r>
        <w:t xml:space="preserve">common markers of </w:t>
      </w:r>
      <w:r w:rsidRPr="000B78D8">
        <w:t xml:space="preserve">both maps </w:t>
      </w:r>
      <w:r>
        <w:t>and</w:t>
      </w:r>
      <w:r w:rsidRPr="000B78D8">
        <w:t xml:space="preserve"> the </w:t>
      </w:r>
      <w:r>
        <w:t>‘</w:t>
      </w:r>
      <w:r w:rsidRPr="000B78D8">
        <w:t>Golden Delicious</w:t>
      </w:r>
      <w:r>
        <w:t>’</w:t>
      </w:r>
      <w:r w:rsidRPr="000B78D8">
        <w:t xml:space="preserve"> double haploid genome sequence v1.1</w:t>
      </w:r>
      <w:r>
        <w:t xml:space="preserve"> </w:t>
      </w:r>
      <w:r>
        <w:fldChar w:fldCharType="begin"/>
      </w:r>
      <w:r>
        <w:instrText xml:space="preserve"> ADDIN ZOTERO_ITEM CSL_CITATION {"citationID":"2X2Y4EK0","properties":{"formattedCitation":"[2]","plainCitation":"[2]","noteIndex":0},"citationItems":[{"id":189,"uris":["http://zotero.org/users/4838645/items/2R9QM96C"],"uri":["http://zotero.org/users/4838645/items/2R9QM96C"],"itemData":{"id":189,"type":"article-journal","title":"High-quality &lt;i&gt;de novo&lt;/i&gt; assembly of the apple genome and methylome dynamics of early fruit development","container-title":"Nature Genetics","page":"1099-1106","volume":"49","issue":"7","source":"PubMed","abstract":"Using the latest sequencing and optical mapping technologies, we have produced a high-quality de novo assembly of the apple (Malus domestica Borkh.) genome. Repeat sequences, which represented over half of the assembly, provided an unprecedented opportunity to investigate the uncharacterized regions of a tree genome; we identified a new hyper-repetitive retrotransposon sequence that was over-represented in heterochromatic regions and estimated that a major burst of different transposable elements (TEs) occurred 21 million years ago. Notably, the timing of this TE burst coincided with the uplift of the Tian Shan mountains, which is thought to be the center of the location where the apple originated, suggesting that TEs and associated processes may have contributed to the diversification of the apple ancestor and possibly to its divergence from pear. Finally, genome-wide DNA methylation data suggest that epigenetic marks may contribute to agronomically relevant aspects, such as apple fruit development.","DOI":"10.1038/ng.3886","ISSN":"1546-1718","note":"PMID: 28581499","journalAbbreviation":"Nat. Genet.","language":"eng","author":[{"family":"Daccord","given":"Nicolas"},{"family":"Celton","given":"Jean-Marc"},{"family":"Linsmith","given":"Gareth"},{"family":"Becker","given":"Claude"},{"family":"Choisne","given":"Nathalie"},{"family":"Schijlen","given":"Elio"},{"family":"Geest","given":"Henri","non-dropping-particle":"van de"},{"family":"Bianco","given":"Luca"},{"family":"Micheletti","given":"Diego"},{"family":"Velasco","given":"Riccardo"},{"family":"Di Pierro","given":"Erica Adele"},{"family":"Gouzy","given":"Jérôme"},{"family":"Rees","given":"D. Jasper G."},{"family":"Guérif","given":"Philippe"},{"family":"Muranty","given":"Hélène"},{"family":"Durel","given":"Charles-Eric"},{"family":"Laurens","given":"François"},{"family":"Lespinasse","given":"Yves"},{"family":"Gaillard","given":"Sylvain"},{"family":"Aubourg","given":"Sébastien"},{"family":"Quesneville","given":"Hadi"},{"family":"Weigel","given":"Detlef"},{"family":"Weg","given":"Eric","non-dropping-particle":"van de"},{"family":"Troggio","given":"Michela"},{"family":"Bucher","given":"Etienne"}],"issued":{"date-parts":[["2017",7]]}}}],"schema":"https://github.com/citation-style-language/schema/raw/master/csl-citation.json"} </w:instrText>
      </w:r>
      <w:r>
        <w:fldChar w:fldCharType="separate"/>
      </w:r>
      <w:r w:rsidRPr="00F73F10">
        <w:rPr>
          <w:rFonts w:ascii="Calibri" w:hAnsi="Calibri" w:cs="Calibri"/>
        </w:rPr>
        <w:t>[2]</w:t>
      </w:r>
      <w:r>
        <w:fldChar w:fldCharType="end"/>
      </w:r>
      <w:r>
        <w:t xml:space="preserve">. In cases of conflict between the </w:t>
      </w:r>
      <w:proofErr w:type="spellStart"/>
      <w:r>
        <w:t>iGL</w:t>
      </w:r>
      <w:proofErr w:type="spellEnd"/>
      <w:r>
        <w:t xml:space="preserve"> map and the reference genome, only the </w:t>
      </w:r>
      <w:proofErr w:type="spellStart"/>
      <w:r>
        <w:t>iGL</w:t>
      </w:r>
      <w:proofErr w:type="spellEnd"/>
      <w:r>
        <w:t xml:space="preserve"> map was used as reference</w:t>
      </w:r>
      <w:r w:rsidRPr="000B78D8">
        <w:t>.</w:t>
      </w:r>
      <w:r>
        <w:t xml:space="preserve"> Genetic positions of newly added SNPs were determined so that, in the new map,</w:t>
      </w:r>
      <w:r w:rsidRPr="000B78D8">
        <w:t xml:space="preserve"> </w:t>
      </w:r>
      <w:r>
        <w:t xml:space="preserve">they had the same position relative to the position of flanking markers as these SNPs did in the </w:t>
      </w:r>
      <w:proofErr w:type="spellStart"/>
      <w:r>
        <w:t>iGL</w:t>
      </w:r>
      <w:proofErr w:type="spellEnd"/>
      <w:r>
        <w:t xml:space="preserve"> map. Finally, any </w:t>
      </w:r>
      <w:r w:rsidRPr="000B78D8">
        <w:t xml:space="preserve">remaining </w:t>
      </w:r>
      <w:r>
        <w:t>unmapped SNP</w:t>
      </w:r>
      <w:r w:rsidRPr="000B78D8">
        <w:t xml:space="preserve">s were positioned based solely on relative physical positions according to the </w:t>
      </w:r>
      <w:r>
        <w:t>‘</w:t>
      </w:r>
      <w:r w:rsidRPr="000B78D8">
        <w:t>Golden Delicious</w:t>
      </w:r>
      <w:r>
        <w:t>’</w:t>
      </w:r>
      <w:r w:rsidRPr="000B78D8">
        <w:t xml:space="preserve"> double haploid genome sequence v1.1</w:t>
      </w:r>
      <w:r>
        <w:t xml:space="preserve"> </w:t>
      </w:r>
      <w:r>
        <w:fldChar w:fldCharType="begin"/>
      </w:r>
      <w:r>
        <w:instrText xml:space="preserve"> ADDIN ZOTERO_ITEM CSL_CITATION {"citationID":"J3LcJQ3E","properties":{"formattedCitation":"[2]","plainCitation":"[2]","noteIndex":0},"citationItems":[{"id":189,"uris":["http://zotero.org/users/4838645/items/2R9QM96C"],"uri":["http://zotero.org/users/4838645/items/2R9QM96C"],"itemData":{"id":189,"type":"article-journal","title":"High-quality &lt;i&gt;de novo&lt;/i&gt; assembly of the apple genome and methylome dynamics of early fruit development","container-title":"Nature Genetics","page":"1099-1106","volume":"49","issue":"7","source":"PubMed","abstract":"Using the latest sequencing and optical mapping technologies, we have produced a high-quality de novo assembly of the apple (Malus domestica Borkh.) genome. Repeat sequences, which represented over half of the assembly, provided an unprecedented opportunity to investigate the uncharacterized regions of a tree genome; we identified a new hyper-repetitive retrotransposon sequence that was over-represented in heterochromatic regions and estimated that a major burst of different transposable elements (TEs) occurred 21 million years ago. Notably, the timing of this TE burst coincided with the uplift of the Tian Shan mountains, which is thought to be the center of the location where the apple originated, suggesting that TEs and associated processes may have contributed to the diversification of the apple ancestor and possibly to its divergence from pear. Finally, genome-wide DNA methylation data suggest that epigenetic marks may contribute to agronomically relevant aspects, such as apple fruit development.","DOI":"10.1038/ng.3886","ISSN":"1546-1718","note":"PMID: 28581499","journalAbbreviation":"Nat. Genet.","language":"eng","author":[{"family":"Daccord","given":"Nicolas"},{"family":"Celton","given":"Jean-Marc"},{"family":"Linsmith","given":"Gareth"},{"family":"Becker","given":"Claude"},{"family":"Choisne","given":"Nathalie"},{"family":"Schijlen","given":"Elio"},{"family":"Geest","given":"Henri","non-dropping-particle":"van de"},{"family":"Bianco","given":"Luca"},{"family":"Micheletti","given":"Diego"},{"family":"Velasco","given":"Riccardo"},{"family":"Di Pierro","given":"Erica Adele"},{"family":"Gouzy","given":"Jérôme"},{"family":"Rees","given":"D. Jasper G."},{"family":"Guérif","given":"Philippe"},{"family":"Muranty","given":"Hélène"},{"family":"Durel","given":"Charles-Eric"},{"family":"Laurens","given":"François"},{"family":"Lespinasse","given":"Yves"},{"family":"Gaillard","given":"Sylvain"},{"family":"Aubourg","given":"Sébastien"},{"family":"Quesneville","given":"Hadi"},{"family":"Weigel","given":"Detlef"},{"family":"Weg","given":"Eric","non-dropping-particle":"van de"},{"family":"Troggio","given":"Michela"},{"family":"Bucher","given":"Etienne"}],"issued":{"date-parts":[["2017",7]]}}}],"schema":"https://github.com/citation-style-language/schema/raw/master/csl-citation.json"} </w:instrText>
      </w:r>
      <w:r>
        <w:fldChar w:fldCharType="separate"/>
      </w:r>
      <w:r w:rsidRPr="00F73F10">
        <w:rPr>
          <w:rFonts w:ascii="Calibri" w:hAnsi="Calibri" w:cs="Calibri"/>
        </w:rPr>
        <w:t>[2]</w:t>
      </w:r>
      <w:r>
        <w:fldChar w:fldCharType="end"/>
      </w:r>
      <w:r>
        <w:t xml:space="preserve">. When the genetic position in the </w:t>
      </w:r>
      <w:proofErr w:type="spellStart"/>
      <w:r>
        <w:t>iGL</w:t>
      </w:r>
      <w:proofErr w:type="spellEnd"/>
      <w:r>
        <w:t xml:space="preserve"> map was known for repositioned or newly added SNPs, their genetic position in the new map was determined so that</w:t>
      </w:r>
      <w:r w:rsidRPr="000B78D8">
        <w:t xml:space="preserve"> </w:t>
      </w:r>
      <w:r>
        <w:t xml:space="preserve">they had the same position relative to the position of flanking markers as they did in the </w:t>
      </w:r>
      <w:proofErr w:type="spellStart"/>
      <w:r>
        <w:t>iGL</w:t>
      </w:r>
      <w:proofErr w:type="spellEnd"/>
      <w:r>
        <w:t xml:space="preserve"> map. When no genetic position in the </w:t>
      </w:r>
      <w:proofErr w:type="spellStart"/>
      <w:r>
        <w:t>iGL</w:t>
      </w:r>
      <w:proofErr w:type="spellEnd"/>
      <w:r>
        <w:t xml:space="preserve"> map was available, the genetic position was determined so that, in the new map,</w:t>
      </w:r>
      <w:r w:rsidRPr="000B78D8">
        <w:t xml:space="preserve"> </w:t>
      </w:r>
      <w:r>
        <w:t>they had the same position relative to the position of flanking markers as they did in the physical genome.</w:t>
      </w:r>
    </w:p>
    <w:p w:rsidR="00F73F10" w:rsidRDefault="0023163A">
      <w:r w:rsidRPr="0023163A">
        <w:rPr>
          <w:i/>
        </w:rPr>
        <w:t>Sample sheet preparation</w:t>
      </w:r>
    </w:p>
    <w:p w:rsidR="00EA4052" w:rsidRDefault="0023163A" w:rsidP="00EA4052">
      <w:pPr>
        <w:spacing w:after="0" w:line="240" w:lineRule="auto"/>
      </w:pPr>
      <w:r>
        <w:t xml:space="preserve">The </w:t>
      </w:r>
      <w:r w:rsidR="00EA4052">
        <w:t xml:space="preserve">received </w:t>
      </w:r>
      <w:r>
        <w:t>sample sheet</w:t>
      </w:r>
      <w:r w:rsidR="00EA4052">
        <w:t>(s)</w:t>
      </w:r>
      <w:r>
        <w:t xml:space="preserve"> was </w:t>
      </w:r>
      <w:r w:rsidR="00EA4052">
        <w:t xml:space="preserve">(were) </w:t>
      </w:r>
      <w:r>
        <w:t>adjusted</w:t>
      </w:r>
      <w:r w:rsidR="00EA4052">
        <w:t xml:space="preserve"> in Microsoft Excel as follows before using it as input for </w:t>
      </w:r>
      <w:proofErr w:type="spellStart"/>
      <w:r w:rsidR="00EA4052">
        <w:t>GenomeStudio</w:t>
      </w:r>
      <w:proofErr w:type="spellEnd"/>
      <w:r w:rsidR="00EA4052">
        <w:t>®:</w:t>
      </w:r>
    </w:p>
    <w:p w:rsidR="00EA4052" w:rsidRDefault="00EA4052" w:rsidP="00EA4052">
      <w:pPr>
        <w:pStyle w:val="ListParagraph"/>
        <w:numPr>
          <w:ilvl w:val="0"/>
          <w:numId w:val="1"/>
        </w:numPr>
        <w:spacing w:after="0" w:line="240" w:lineRule="auto"/>
      </w:pPr>
      <w:r>
        <w:t>The sample sheet was saved as an ‘</w:t>
      </w:r>
      <w:proofErr w:type="spellStart"/>
      <w:r>
        <w:t>xls</w:t>
      </w:r>
      <w:proofErr w:type="spellEnd"/>
      <w:r>
        <w:t>(x)’ file to avoid the loss of ‘</w:t>
      </w:r>
      <w:proofErr w:type="spellStart"/>
      <w:r>
        <w:t>SentrixBarcode</w:t>
      </w:r>
      <w:proofErr w:type="spellEnd"/>
      <w:r>
        <w:t>’ information that occasionally occurs when saving it as a ‘.csv’ file.</w:t>
      </w:r>
    </w:p>
    <w:p w:rsidR="00EA4052" w:rsidRDefault="00EA4052" w:rsidP="00EA4052">
      <w:pPr>
        <w:pStyle w:val="ListParagraph"/>
        <w:numPr>
          <w:ilvl w:val="0"/>
          <w:numId w:val="1"/>
        </w:numPr>
        <w:spacing w:after="0" w:line="240" w:lineRule="auto"/>
      </w:pPr>
      <w:r>
        <w:t xml:space="preserve">When individuals were separated over multiple </w:t>
      </w:r>
      <w:proofErr w:type="spellStart"/>
      <w:r>
        <w:t>iScan</w:t>
      </w:r>
      <w:proofErr w:type="spellEnd"/>
      <w:r>
        <w:t xml:space="preserve"> runs and sample sheets, the ‘[Data]’ sections of each sample sheet were combined into one.</w:t>
      </w:r>
    </w:p>
    <w:p w:rsidR="00EA4052" w:rsidRDefault="00EA4052" w:rsidP="00EA4052">
      <w:pPr>
        <w:pStyle w:val="ListParagraph"/>
        <w:numPr>
          <w:ilvl w:val="0"/>
          <w:numId w:val="1"/>
        </w:numPr>
        <w:spacing w:after="0" w:line="240" w:lineRule="auto"/>
      </w:pPr>
      <w:r>
        <w:t>A copy of the ‘</w:t>
      </w:r>
      <w:proofErr w:type="spellStart"/>
      <w:r>
        <w:t>Sample_ID</w:t>
      </w:r>
      <w:proofErr w:type="spellEnd"/>
      <w:r>
        <w:t>’ column in the ‘[Data]’ section was added and named ‘</w:t>
      </w:r>
      <w:proofErr w:type="spellStart"/>
      <w:r>
        <w:t>Sample_Original</w:t>
      </w:r>
      <w:proofErr w:type="spellEnd"/>
      <w:r>
        <w:t>’.</w:t>
      </w:r>
    </w:p>
    <w:p w:rsidR="00EA4052" w:rsidRDefault="00EA4052" w:rsidP="00EA4052">
      <w:pPr>
        <w:pStyle w:val="ListParagraph"/>
        <w:numPr>
          <w:ilvl w:val="0"/>
          <w:numId w:val="1"/>
        </w:numPr>
        <w:spacing w:after="0" w:line="240" w:lineRule="auto"/>
      </w:pPr>
      <w:r>
        <w:lastRenderedPageBreak/>
        <w:t>Sample names in the ‘</w:t>
      </w:r>
      <w:proofErr w:type="spellStart"/>
      <w:r>
        <w:t>Sample_ID</w:t>
      </w:r>
      <w:proofErr w:type="spellEnd"/>
      <w:r>
        <w:t>’ were adjusted to remove any spaces or special characters (needed for some software) and avoid long names or names that could be interpreted as dates (or other special formats) by Excel.</w:t>
      </w:r>
    </w:p>
    <w:p w:rsidR="00EA4052" w:rsidRDefault="00EA4052" w:rsidP="00EA4052">
      <w:pPr>
        <w:pStyle w:val="ListParagraph"/>
        <w:numPr>
          <w:ilvl w:val="0"/>
          <w:numId w:val="1"/>
        </w:numPr>
        <w:spacing w:after="0" w:line="240" w:lineRule="auto"/>
      </w:pPr>
      <w:r>
        <w:t>Duplicate and parental information was added to the ‘Replicate’, ‘Parent1’, and ‘Parent2’ columns considering the adjusted names in the ‘</w:t>
      </w:r>
      <w:proofErr w:type="spellStart"/>
      <w:r>
        <w:t>Sample_ID</w:t>
      </w:r>
      <w:proofErr w:type="spellEnd"/>
      <w:r>
        <w:t>’ column.</w:t>
      </w:r>
    </w:p>
    <w:p w:rsidR="00EA4052" w:rsidRDefault="00EA4052" w:rsidP="00EA4052">
      <w:pPr>
        <w:pStyle w:val="ListParagraph"/>
        <w:numPr>
          <w:ilvl w:val="0"/>
          <w:numId w:val="1"/>
        </w:numPr>
        <w:spacing w:after="0" w:line="240" w:lineRule="auto"/>
      </w:pPr>
      <w:r>
        <w:t xml:space="preserve">The resulting sample sheet was saved both as a ‘.xlsx’ file for future editing and as a ‘.csv’ file to serve as an input file for </w:t>
      </w:r>
      <w:proofErr w:type="spellStart"/>
      <w:r>
        <w:t>GenomeStudio</w:t>
      </w:r>
      <w:proofErr w:type="spellEnd"/>
      <w:r>
        <w:t>®.</w:t>
      </w:r>
    </w:p>
    <w:p w:rsidR="00EA4052" w:rsidRDefault="00EA4052" w:rsidP="00EA4052">
      <w:pPr>
        <w:spacing w:after="0" w:line="240" w:lineRule="auto"/>
      </w:pPr>
    </w:p>
    <w:p w:rsidR="00EA4052" w:rsidRPr="00EA4052" w:rsidRDefault="00EA4052" w:rsidP="00EA4052">
      <w:pPr>
        <w:spacing w:after="0" w:line="240" w:lineRule="auto"/>
        <w:rPr>
          <w:i/>
        </w:rPr>
      </w:pPr>
      <w:r w:rsidRPr="00EA4052">
        <w:rPr>
          <w:i/>
        </w:rPr>
        <w:t>B-allele frequency plots</w:t>
      </w:r>
    </w:p>
    <w:p w:rsidR="00EA4052" w:rsidRDefault="00EA4052" w:rsidP="00EA4052">
      <w:pPr>
        <w:spacing w:after="0" w:line="240" w:lineRule="auto"/>
      </w:pPr>
    </w:p>
    <w:p w:rsidR="00EA4052" w:rsidRDefault="00EA4052" w:rsidP="00EA4052">
      <w:pPr>
        <w:spacing w:after="0" w:line="240" w:lineRule="auto"/>
      </w:pPr>
      <w:r>
        <w:t xml:space="preserve">In </w:t>
      </w:r>
      <w:proofErr w:type="spellStart"/>
      <w:r>
        <w:t>GenomeStudio</w:t>
      </w:r>
      <w:proofErr w:type="spellEnd"/>
      <w:r>
        <w:t>®, the histogram of the B-allele frequency was plotted for each individual by opening the</w:t>
      </w:r>
      <w:r w:rsidRPr="00D40A09">
        <w:t xml:space="preserve"> ‘Histogram</w:t>
      </w:r>
      <w:r>
        <w:t xml:space="preserve"> plot’ function of the ‘Full Data Table’, choosing the first individual in the ‘Columns’ section, and then choosing ‘B Allele Freq’ in the ‘Sub Columns’ section. The histogram for the ‘B-allele frequency’ could then be plotted for each individual by scrolling through the individuals in the ‘Columns’ section.</w:t>
      </w:r>
    </w:p>
    <w:p w:rsidR="00050D44" w:rsidRDefault="00050D44" w:rsidP="00EA4052">
      <w:pPr>
        <w:spacing w:after="0" w:line="240" w:lineRule="auto"/>
      </w:pPr>
    </w:p>
    <w:p w:rsidR="00050D44" w:rsidRDefault="00050D44" w:rsidP="00050D44">
      <w:pPr>
        <w:spacing w:after="0" w:line="240" w:lineRule="auto"/>
      </w:pPr>
      <w:r>
        <w:t xml:space="preserve">To create B-allele frequency plots according to </w:t>
      </w:r>
      <w:proofErr w:type="spellStart"/>
      <w:r w:rsidRPr="00D62A53">
        <w:t>Chagné</w:t>
      </w:r>
      <w:proofErr w:type="spellEnd"/>
      <w:r w:rsidRPr="00D62A53">
        <w:t xml:space="preserve"> </w:t>
      </w:r>
      <w:r>
        <w:t xml:space="preserve">and co-workers (2015) </w:t>
      </w:r>
      <w:r>
        <w:fldChar w:fldCharType="begin"/>
      </w:r>
      <w:r w:rsidR="00616244">
        <w:instrText xml:space="preserve"> ADDIN ZOTERO_ITEM CSL_CITATION {"citationID":"IhOQSl6W","properties":{"formattedCitation":"[4]","plainCitation":"[4]","noteIndex":0},"citationItems":[{"id":300,"uris":["http://zotero.org/users/4838645/items/7E9DLMTE"],"uri":["http://zotero.org/users/4838645/items/7E9DLMTE"],"itemData":{"id":300,"type":"article-journal","title":"Polyploid and aneuploid detection in apple using a single nucleotide polymorphism array","container-title":"Tree Genetics &amp; Genomes","page":"94","volume":"11","issue":"5","source":"Springer Link","abstract":"Polyploidisation is a common mechanism underlying genome evolution in plants. Both polyploid and aneuploid individuals occur naturally at low frequency in diploid species because of unbalanced or unreduced gamete formation during meiosis. We evaluated the Illumina Infinium® II FruitBreedomics 20K apple single nucleotide polymorphism (SNP) array for its ability to detect polyploid and aneuploid individuals in an apple germplasm collection comprising 663 genotypes. The set of SNPs employed to perform the analysis consisted of 6733 high-quality polymorphic markers spanning the entire apple genome at an average density of one SNP every 85.6 kb. The method we used to detect chromosomal aberrations is based on analysis of the B allele frequency (BAF) at each SNP position. We have demonstrated that this simple method can be used successfully to detect triploid, tetraploid and aneuploid accessions of apple and validated our findings using flow cytometry analysis.","DOI":"10.1007/s11295-015-0920-8","ISSN":"1614-2950","journalAbbreviation":"Tree Genetics &amp; Genomes","language":"en","author":[{"family":"Chagné","given":"David"},{"family":"Kirk","given":"Chris"},{"family":"Whitworth","given":"Claire"},{"family":"Erasmuson","given":"Sylvia"},{"family":"Bicknell","given":"Ross"},{"family":"Sargent","given":"Daniel J."},{"family":"Kumar","given":"Satish"},{"family":"Troggio","given":"Michela"}],"issued":{"date-parts":[["2015",9,8]]}}}],"schema":"https://github.com/citation-style-language/schema/raw/master/csl-citation.json"} </w:instrText>
      </w:r>
      <w:r>
        <w:fldChar w:fldCharType="separate"/>
      </w:r>
      <w:r w:rsidR="00616244" w:rsidRPr="00616244">
        <w:rPr>
          <w:rFonts w:ascii="Calibri" w:hAnsi="Calibri" w:cs="Calibri"/>
        </w:rPr>
        <w:t>[4]</w:t>
      </w:r>
      <w:r>
        <w:fldChar w:fldCharType="end"/>
      </w:r>
      <w:r>
        <w:t xml:space="preserve">, a subset of SNPs was created by applying </w:t>
      </w:r>
      <w:r w:rsidRPr="00D40A09">
        <w:t xml:space="preserve">the filter parameters </w:t>
      </w:r>
      <w:r w:rsidRPr="009C646C">
        <w:t xml:space="preserve">described in </w:t>
      </w:r>
      <w:r w:rsidR="00135495" w:rsidRPr="009C646C">
        <w:t xml:space="preserve">S4A </w:t>
      </w:r>
      <w:r w:rsidRPr="009C646C">
        <w:t xml:space="preserve">Table </w:t>
      </w:r>
      <w:r w:rsidRPr="00D40A09">
        <w:t xml:space="preserve">in the ‘SNP Table’ of </w:t>
      </w:r>
      <w:proofErr w:type="spellStart"/>
      <w:r w:rsidRPr="00D40A09">
        <w:t>GenomeStudio</w:t>
      </w:r>
      <w:proofErr w:type="spellEnd"/>
      <w:r w:rsidRPr="00D40A09">
        <w:t xml:space="preserve">®. Next, the </w:t>
      </w:r>
      <w:r>
        <w:t>‘</w:t>
      </w:r>
      <w:r w:rsidRPr="00D40A09">
        <w:t>Full Data Table</w:t>
      </w:r>
      <w:r>
        <w:t>’</w:t>
      </w:r>
      <w:r w:rsidRPr="00D40A09">
        <w:t xml:space="preserve"> of </w:t>
      </w:r>
      <w:proofErr w:type="spellStart"/>
      <w:r w:rsidRPr="00D40A09">
        <w:t>Genome</w:t>
      </w:r>
      <w:r>
        <w:t>S</w:t>
      </w:r>
      <w:r w:rsidRPr="00D40A09">
        <w:t>tudio</w:t>
      </w:r>
      <w:proofErr w:type="spellEnd"/>
      <w:r w:rsidRPr="00D40A09">
        <w:t xml:space="preserve">® was adjusted to only contain the B-allele frequency of each sample: in the ‘Column Chooser’ function of </w:t>
      </w:r>
      <w:proofErr w:type="spellStart"/>
      <w:r w:rsidRPr="00D40A09">
        <w:t>GenomeStudio</w:t>
      </w:r>
      <w:proofErr w:type="spellEnd"/>
      <w:r w:rsidRPr="00D40A09">
        <w:t xml:space="preserve">®, ‘B Allele Freq’ was added to the ‘Displayed </w:t>
      </w:r>
      <w:proofErr w:type="spellStart"/>
      <w:r w:rsidRPr="00D40A09">
        <w:t>Subcolumns</w:t>
      </w:r>
      <w:proofErr w:type="spellEnd"/>
      <w:r w:rsidRPr="00D40A09">
        <w:t xml:space="preserve">’ section while all other </w:t>
      </w:r>
      <w:proofErr w:type="spellStart"/>
      <w:r w:rsidRPr="00D40A09">
        <w:t>subcolumns</w:t>
      </w:r>
      <w:proofErr w:type="spellEnd"/>
      <w:r w:rsidRPr="00D40A09">
        <w:t xml:space="preserve"> were removed from this section.</w:t>
      </w:r>
      <w:r>
        <w:t xml:space="preserve"> The resulting ‘Full Data Table’ was exported using the ‘export displayed data to a file’ function. The exported ‘Data Table’ was further adjusted to the following format: the first column contained the SNPs name, the second column contained the SNP’s cumulative position, and all subsequent columns contained the samples’ B-allele-frequencies.</w:t>
      </w:r>
    </w:p>
    <w:p w:rsidR="00050D44" w:rsidRDefault="00050D44" w:rsidP="00050D44">
      <w:pPr>
        <w:spacing w:after="0" w:line="240" w:lineRule="auto"/>
      </w:pPr>
    </w:p>
    <w:p w:rsidR="00050D44" w:rsidRDefault="00050D44" w:rsidP="00050D44">
      <w:pPr>
        <w:spacing w:after="0" w:line="240" w:lineRule="auto"/>
      </w:pPr>
      <w:r>
        <w:t>Each SNP’s cumulative genomic position was determined as follows: the chromosome number corresponding to the SNP was multiplied by the power of ten which ensured that the outcome was larger than any possible position within any chromosome (e.g., if the largest physical position within any chromosome was 456,437 bp, all chromosome numbers were multiplied by 1,000,000 or 10</w:t>
      </w:r>
      <w:r w:rsidRPr="001A3182">
        <w:rPr>
          <w:vertAlign w:val="superscript"/>
        </w:rPr>
        <w:t>6</w:t>
      </w:r>
      <w:r>
        <w:t xml:space="preserve"> as this is the first power of 10 that is larger than 456,437. Similarly, if the largest genetic position within any chromosome was 145 </w:t>
      </w:r>
      <w:proofErr w:type="spellStart"/>
      <w:r>
        <w:t>cM</w:t>
      </w:r>
      <w:proofErr w:type="spellEnd"/>
      <w:r>
        <w:t>, each chromosome number was multiplied by 1000 or 10</w:t>
      </w:r>
      <w:r w:rsidRPr="001A3182">
        <w:rPr>
          <w:vertAlign w:val="superscript"/>
        </w:rPr>
        <w:t>3</w:t>
      </w:r>
      <w:r>
        <w:t xml:space="preserve">). Then, the physical or genetic position within the chromosome was added to the adjusted chromosome number to obtain the cumulative genomic position of that SNP. The resulting file was then loaded into R </w:t>
      </w:r>
      <w:r>
        <w:fldChar w:fldCharType="begin"/>
      </w:r>
      <w:r w:rsidR="00616244">
        <w:instrText xml:space="preserve"> ADDIN ZOTERO_ITEM CSL_CITATION {"citationID":"ufQytwmY","properties":{"formattedCitation":"[5]","plainCitation":"[5]","noteIndex":0},"citationItems":[{"id":246,"uris":["http://zotero.org/users/4838645/items/IHXNMUZ4"],"uri":["http://zotero.org/users/4838645/items/IHXNMUZ4"],"itemData":{"id":246,"type":"book","title":"R: A Language and Environment for Statistical Computing","publisher":"R Foundation for Statistical Computing","publisher-place":"Vienna, Austria","event-place":"Vienna, Austria","URL":"http://www.R-project.org/","author":[{"literal":"R Core Team"}],"issued":{"date-parts":[["2018"]]}}}],"schema":"https://github.com/citation-style-language/schema/raw/master/csl-citation.json"} </w:instrText>
      </w:r>
      <w:r>
        <w:fldChar w:fldCharType="separate"/>
      </w:r>
      <w:r w:rsidR="00616244" w:rsidRPr="00616244">
        <w:rPr>
          <w:rFonts w:ascii="Calibri" w:hAnsi="Calibri" w:cs="Calibri"/>
        </w:rPr>
        <w:t>[5]</w:t>
      </w:r>
      <w:r>
        <w:fldChar w:fldCharType="end"/>
      </w:r>
      <w:r>
        <w:t>.</w:t>
      </w:r>
    </w:p>
    <w:p w:rsidR="00050D44" w:rsidRDefault="00050D44" w:rsidP="00050D44">
      <w:pPr>
        <w:spacing w:after="0" w:line="240" w:lineRule="auto"/>
      </w:pPr>
    </w:p>
    <w:p w:rsidR="00050D44" w:rsidRDefault="00050D44" w:rsidP="00050D44">
      <w:pPr>
        <w:spacing w:after="0" w:line="240" w:lineRule="auto"/>
      </w:pPr>
      <w:r>
        <w:t>An ad hoc R-</w:t>
      </w:r>
      <w:r w:rsidRPr="009C646C">
        <w:t>script (S</w:t>
      </w:r>
      <w:r w:rsidR="00616244">
        <w:t>2</w:t>
      </w:r>
      <w:r w:rsidR="00135495">
        <w:t xml:space="preserve"> File</w:t>
      </w:r>
      <w:r w:rsidRPr="009C646C">
        <w:t>) generated</w:t>
      </w:r>
      <w:r>
        <w:t xml:space="preserve"> a pdf file that contained a plot for each individual where ‘B-allele frequency’ values were plotted for the subset of SNP markers that were ordered according to their cumulative position on a genetic linkage map or reference genome sequence.</w:t>
      </w:r>
    </w:p>
    <w:p w:rsidR="0023163A" w:rsidRDefault="0023163A"/>
    <w:p w:rsidR="00072F00" w:rsidRDefault="00072F00">
      <w:pPr>
        <w:rPr>
          <w:i/>
        </w:rPr>
      </w:pPr>
      <w:proofErr w:type="spellStart"/>
      <w:r w:rsidRPr="00072F00">
        <w:rPr>
          <w:i/>
        </w:rPr>
        <w:t>ASSIsT</w:t>
      </w:r>
      <w:proofErr w:type="spellEnd"/>
      <w:r w:rsidRPr="00072F00">
        <w:rPr>
          <w:i/>
        </w:rPr>
        <w:t xml:space="preserve"> input files</w:t>
      </w:r>
    </w:p>
    <w:p w:rsidR="00072F00" w:rsidRDefault="00072F00" w:rsidP="00072F00">
      <w:pPr>
        <w:spacing w:after="0" w:line="240" w:lineRule="auto"/>
      </w:pPr>
      <w:r>
        <w:t>The ‘Final Report’ and ‘DNA Report’ were generated using the ‘Report Wizard’ under the ‘Reports’ option of the ‘Analysis’ section. The best ‘redo’ was chosen based on the ‘10</w:t>
      </w:r>
      <w:r w:rsidRPr="0071338A">
        <w:rPr>
          <w:vertAlign w:val="superscript"/>
        </w:rPr>
        <w:t>th</w:t>
      </w:r>
      <w:r>
        <w:t xml:space="preserve"> Percentile GC score’ and excluded samples were removed from the report. For the ‘Final Report’, ‘</w:t>
      </w:r>
      <w:proofErr w:type="spellStart"/>
      <w:r>
        <w:t>GTScore</w:t>
      </w:r>
      <w:proofErr w:type="spellEnd"/>
      <w:r>
        <w:t>’, ‘Theta’, and ‘R’ were added to the default ‘Displayed Fields’ and data was grouped ‘by SNP’. For the ‘DNA Report’, samples were exported by ‘Sample ID’. The pedigree input file was created in Excel by copying the ‘</w:t>
      </w:r>
      <w:proofErr w:type="spellStart"/>
      <w:r>
        <w:t>Sample_ID</w:t>
      </w:r>
      <w:proofErr w:type="spellEnd"/>
      <w:r>
        <w:t xml:space="preserve">’, ‘Parent1’, and ‘Parent2’ columns from the ‘[Data]’ section of the sample sheet used to create the </w:t>
      </w:r>
      <w:proofErr w:type="spellStart"/>
      <w:r>
        <w:lastRenderedPageBreak/>
        <w:t>GenomeStudio</w:t>
      </w:r>
      <w:proofErr w:type="spellEnd"/>
      <w:r>
        <w:t>® project, adjusting the column names to ‘//</w:t>
      </w:r>
      <w:proofErr w:type="spellStart"/>
      <w:r>
        <w:t>SampleID</w:t>
      </w:r>
      <w:proofErr w:type="spellEnd"/>
      <w:r>
        <w:t xml:space="preserve">’, ‘Mother’, and ‘Father’, respectively, and saving the resulting file as a tab-delimited text file. The (optional) map was created in Excel by having the SNP Names as given by </w:t>
      </w:r>
      <w:proofErr w:type="spellStart"/>
      <w:r>
        <w:t>GenomeStudio</w:t>
      </w:r>
      <w:proofErr w:type="spellEnd"/>
      <w:r>
        <w:t>® in the first column and their corresponding chromosome and position within the chromosome (either physical or genetic) as the second and third column, respectively. Column names were set to ‘//</w:t>
      </w:r>
      <w:proofErr w:type="spellStart"/>
      <w:r>
        <w:t>SNPid</w:t>
      </w:r>
      <w:proofErr w:type="spellEnd"/>
      <w:r>
        <w:t>’, ‘Chromosome’, and ‘Position’ and the resulting file was saved as a tab-delimited text file</w:t>
      </w:r>
    </w:p>
    <w:p w:rsidR="00072F00" w:rsidRDefault="00072F00">
      <w:pPr>
        <w:rPr>
          <w:i/>
        </w:rPr>
      </w:pPr>
    </w:p>
    <w:p w:rsidR="005E1D75" w:rsidRPr="00072F00" w:rsidRDefault="005E1D75">
      <w:pPr>
        <w:rPr>
          <w:i/>
        </w:rPr>
      </w:pPr>
      <w:r>
        <w:rPr>
          <w:i/>
        </w:rPr>
        <w:t>Plink analysis</w:t>
      </w:r>
    </w:p>
    <w:p w:rsidR="0023163A" w:rsidRDefault="005E1D75">
      <w:r>
        <w:t>Plink input files generated with were copied into the folder that contained the PLINK executable (plink.exe). Then, a ‘command window’ or ‘PowerShell window’ was opened in this folder and the ‘plink.exe --file [</w:t>
      </w:r>
      <w:r w:rsidRPr="00421CFD">
        <w:rPr>
          <w:i/>
        </w:rPr>
        <w:t>filename</w:t>
      </w:r>
      <w:r>
        <w:rPr>
          <w:i/>
        </w:rPr>
        <w:t>]</w:t>
      </w:r>
      <w:r>
        <w:t xml:space="preserve"> –missing-genotype - --genome full’ or ‘\plink.exe --file [</w:t>
      </w:r>
      <w:r w:rsidRPr="00421CFD">
        <w:rPr>
          <w:i/>
        </w:rPr>
        <w:t>filename</w:t>
      </w:r>
      <w:r>
        <w:rPr>
          <w:i/>
        </w:rPr>
        <w:t>]</w:t>
      </w:r>
      <w:r>
        <w:t xml:space="preserve"> –missing-genotype - --genome full’ command was given, respectively, where [filename] was the name of the PLINK input files</w:t>
      </w:r>
      <w:r w:rsidRPr="002C0DBE">
        <w:t xml:space="preserve"> </w:t>
      </w:r>
      <w:r>
        <w:t>used. The resulting ‘</w:t>
      </w:r>
      <w:proofErr w:type="spellStart"/>
      <w:proofErr w:type="gramStart"/>
      <w:r>
        <w:t>plink.genome</w:t>
      </w:r>
      <w:proofErr w:type="spellEnd"/>
      <w:proofErr w:type="gramEnd"/>
      <w:r>
        <w:t>’ was opened in Excel and the ‘PI_HAT’ column was used to represent the proportion of identity-by-descent (IBD) between each pair of individuals.</w:t>
      </w:r>
    </w:p>
    <w:p w:rsidR="00676848" w:rsidRPr="00676848" w:rsidRDefault="00676848">
      <w:pPr>
        <w:rPr>
          <w:i/>
        </w:rPr>
      </w:pPr>
      <w:r w:rsidRPr="00676848">
        <w:rPr>
          <w:i/>
        </w:rPr>
        <w:t>R script for PC and PPC relationships</w:t>
      </w:r>
    </w:p>
    <w:p w:rsidR="00676848" w:rsidRDefault="00676848" w:rsidP="00DB27D6">
      <w:r>
        <w:t>To use the R script, t</w:t>
      </w:r>
      <w:r w:rsidRPr="00E76C0A">
        <w:t xml:space="preserve">he </w:t>
      </w:r>
      <w:r>
        <w:t>‘.</w:t>
      </w:r>
      <w:proofErr w:type="spellStart"/>
      <w:r>
        <w:t>gtypes</w:t>
      </w:r>
      <w:proofErr w:type="spellEnd"/>
      <w:r>
        <w:t xml:space="preserve">’ </w:t>
      </w:r>
      <w:proofErr w:type="spellStart"/>
      <w:r>
        <w:t>ASSIsT</w:t>
      </w:r>
      <w:proofErr w:type="spellEnd"/>
      <w:r w:rsidRPr="00E76C0A">
        <w:t xml:space="preserve"> output file </w:t>
      </w:r>
      <w:r>
        <w:t>was further adjusted to the following format: the first column contained an individual’s ‘Sample ID’, the second and third columns contained the individual’s ‘Mother ID’ and ‘Father ID’, respectively, and the subsequent columns contained the individual’s genotypic data. Any missing parental information was set to ‘-’. All alleles found in the data set were defined in the ‘</w:t>
      </w:r>
      <w:proofErr w:type="spellStart"/>
      <w:r>
        <w:t>AlleleList</w:t>
      </w:r>
      <w:proofErr w:type="spellEnd"/>
      <w:r>
        <w:t>’ parameter whereas characters used for missing genotypes or missing alleles were defined in the ‘</w:t>
      </w:r>
      <w:proofErr w:type="spellStart"/>
      <w:r>
        <w:t>MissGT</w:t>
      </w:r>
      <w:proofErr w:type="spellEnd"/>
      <w:r>
        <w:t>’ and ‘</w:t>
      </w:r>
      <w:proofErr w:type="spellStart"/>
      <w:r>
        <w:t>MissAllele</w:t>
      </w:r>
      <w:proofErr w:type="spellEnd"/>
      <w:r>
        <w:t>’ parameters respectively. After loading all functions defined in the R-script, the ‘</w:t>
      </w:r>
      <w:proofErr w:type="spellStart"/>
      <w:proofErr w:type="gramStart"/>
      <w:r w:rsidRPr="00CA1615">
        <w:t>CheckParAll</w:t>
      </w:r>
      <w:proofErr w:type="spellEnd"/>
      <w:r w:rsidRPr="00CA1615">
        <w:t>(</w:t>
      </w:r>
      <w:proofErr w:type="gramEnd"/>
      <w:r>
        <w:t>)’ function was used to identify Mendelian-inconsistent errors for individuals with at least one known parent in the data set.</w:t>
      </w:r>
      <w:r w:rsidR="00AF3445">
        <w:t xml:space="preserve"> To identify missing parents, the ‘</w:t>
      </w:r>
      <w:proofErr w:type="spellStart"/>
      <w:r w:rsidR="00AF3445" w:rsidRPr="00CA1615">
        <w:t>FindPosParComb</w:t>
      </w:r>
      <w:proofErr w:type="spellEnd"/>
      <w:r w:rsidR="00AF3445" w:rsidRPr="00CA1615">
        <w:t>()</w:t>
      </w:r>
      <w:r w:rsidR="00AF3445">
        <w:t>’</w:t>
      </w:r>
      <w:r w:rsidR="00AF3445" w:rsidRPr="003B1EA6">
        <w:t xml:space="preserve"> </w:t>
      </w:r>
      <w:r w:rsidR="00AF3445">
        <w:t xml:space="preserve">function </w:t>
      </w:r>
      <w:r w:rsidR="00AF3445" w:rsidRPr="009C646C">
        <w:t>of the ad hoc R-script (S</w:t>
      </w:r>
      <w:r w:rsidR="00696AC2">
        <w:t>3</w:t>
      </w:r>
      <w:r w:rsidR="00135495">
        <w:t xml:space="preserve"> File</w:t>
      </w:r>
      <w:r w:rsidR="00AF3445" w:rsidRPr="009C646C">
        <w:t>) was used</w:t>
      </w:r>
      <w:r w:rsidR="00AF3445">
        <w:t xml:space="preserve"> to find PC and PPC relationships. The maximum number of PC errors and PPC errors to still accept a PC relationship and PPC relationship, respectively, were set with the ‘</w:t>
      </w:r>
      <w:proofErr w:type="spellStart"/>
      <w:r w:rsidR="00AF3445" w:rsidRPr="00CA1615">
        <w:t>t</w:t>
      </w:r>
      <w:r w:rsidR="00AF3445">
        <w:t>h</w:t>
      </w:r>
      <w:r w:rsidR="00AF3445" w:rsidRPr="00CA1615">
        <w:t>resholdPE</w:t>
      </w:r>
      <w:proofErr w:type="spellEnd"/>
      <w:r w:rsidR="00AF3445">
        <w:t>’ and ‘</w:t>
      </w:r>
      <w:proofErr w:type="spellStart"/>
      <w:r w:rsidR="00AF3445" w:rsidRPr="00CA1615">
        <w:t>t</w:t>
      </w:r>
      <w:r w:rsidR="00AF3445">
        <w:t>h</w:t>
      </w:r>
      <w:r w:rsidR="00AF3445" w:rsidRPr="00CA1615">
        <w:t>resholdPPE</w:t>
      </w:r>
      <w:proofErr w:type="spellEnd"/>
      <w:r w:rsidR="00AF3445">
        <w:t>’ parameters of the ‘</w:t>
      </w:r>
      <w:proofErr w:type="spellStart"/>
      <w:proofErr w:type="gramStart"/>
      <w:r w:rsidR="00AF3445" w:rsidRPr="00CA1615">
        <w:t>FindPosParComb</w:t>
      </w:r>
      <w:proofErr w:type="spellEnd"/>
      <w:r w:rsidR="00AF3445" w:rsidRPr="00CA1615">
        <w:t>(</w:t>
      </w:r>
      <w:proofErr w:type="gramEnd"/>
      <w:r w:rsidR="00AF3445" w:rsidRPr="00CA1615">
        <w:t>)</w:t>
      </w:r>
      <w:r w:rsidR="00AF3445">
        <w:t>’</w:t>
      </w:r>
      <w:r w:rsidR="00AF3445" w:rsidRPr="003B1EA6">
        <w:t xml:space="preserve"> </w:t>
      </w:r>
      <w:r w:rsidR="00AF3445">
        <w:t>function, respectively.</w:t>
      </w:r>
    </w:p>
    <w:p w:rsidR="00DB27D6" w:rsidRPr="00B850FF" w:rsidRDefault="00DB27D6" w:rsidP="00DB27D6">
      <w:pPr>
        <w:rPr>
          <w:i/>
        </w:rPr>
      </w:pPr>
      <w:r w:rsidRPr="00B850FF">
        <w:rPr>
          <w:i/>
        </w:rPr>
        <w:t>AB+AA-AA test</w:t>
      </w:r>
    </w:p>
    <w:p w:rsidR="00DB27D6" w:rsidRPr="00DB27D6" w:rsidRDefault="00DB27D6" w:rsidP="00DB27D6">
      <w:r w:rsidRPr="00B850FF">
        <w:t>The AB+AA-AA test to confirm grandparents-grandchild relationships counts the number of SNPs for which the grandchild has an ‘AB’ genotype and all the grandparents (or one parent and both the grandparents through the other parent) have an ‘AA’ genotype. This number should be zero as the ‘B’ allele present in the grandchild should be present in at least one of its grandparents. A similar count can be performed for the SNP</w:t>
      </w:r>
      <w:bookmarkStart w:id="1" w:name="_GoBack"/>
      <w:bookmarkEnd w:id="1"/>
      <w:r w:rsidRPr="00B850FF">
        <w:t>s for which</w:t>
      </w:r>
      <w:r w:rsidR="006E5C9B" w:rsidRPr="00B850FF">
        <w:t xml:space="preserve"> the grandchild is ‘AB’ and</w:t>
      </w:r>
      <w:r w:rsidRPr="00B850FF">
        <w:t xml:space="preserve"> all grandparents have a ‘BB’ genotype</w:t>
      </w:r>
      <w:r w:rsidR="006E5C9B" w:rsidRPr="00B850FF">
        <w:t>. This count should also be zero.</w:t>
      </w:r>
    </w:p>
    <w:p w:rsidR="00676848" w:rsidRPr="00AF3445" w:rsidRDefault="00AF3445" w:rsidP="00DB27D6">
      <w:pPr>
        <w:rPr>
          <w:i/>
        </w:rPr>
      </w:pPr>
      <w:proofErr w:type="spellStart"/>
      <w:r w:rsidRPr="00AF3445">
        <w:rPr>
          <w:i/>
        </w:rPr>
        <w:t>FlexQTL</w:t>
      </w:r>
      <w:proofErr w:type="spellEnd"/>
      <w:r w:rsidRPr="00AF3445">
        <w:rPr>
          <w:i/>
        </w:rPr>
        <w:t xml:space="preserve"> input files</w:t>
      </w:r>
    </w:p>
    <w:p w:rsidR="00AF3445" w:rsidRDefault="00084F6E" w:rsidP="00DB27D6">
      <w:bookmarkStart w:id="2" w:name="_Hlk2172727"/>
      <w:r>
        <w:t xml:space="preserve">Three input files were needed to run </w:t>
      </w:r>
      <w:proofErr w:type="spellStart"/>
      <w:r>
        <w:t>FlexQTL</w:t>
      </w:r>
      <w:proofErr w:type="spellEnd"/>
      <w:r>
        <w:t xml:space="preserve"> </w:t>
      </w:r>
      <w:proofErr w:type="spellStart"/>
      <w:r>
        <w:t>DataPrepper</w:t>
      </w:r>
      <w:proofErr w:type="spellEnd"/>
      <w:r>
        <w:t xml:space="preserve">: a map file, a pedigree file, and a data file. The map file was obtained by adjusting the </w:t>
      </w:r>
      <w:proofErr w:type="spellStart"/>
      <w:r>
        <w:t>ASSIsT</w:t>
      </w:r>
      <w:proofErr w:type="spellEnd"/>
      <w:r>
        <w:t xml:space="preserve"> map input file as follows: Column names were changed to ‘</w:t>
      </w:r>
      <w:proofErr w:type="spellStart"/>
      <w:r>
        <w:t>MarkerId</w:t>
      </w:r>
      <w:proofErr w:type="spellEnd"/>
      <w:r>
        <w:t xml:space="preserve">’, Group’, and ‘Position’ and the file was saved as a comma-delimited file (.csv). The pedigree file was obtained by adjusting the </w:t>
      </w:r>
      <w:proofErr w:type="spellStart"/>
      <w:r>
        <w:t>ASSIsT</w:t>
      </w:r>
      <w:proofErr w:type="spellEnd"/>
      <w:r>
        <w:t xml:space="preserve"> pedigree input file as follows: column names were changed to ‘Name’, ‘Parent1’, and ‘Parent2’ and the file was saved in the ‘.csv’ format. The data </w:t>
      </w:r>
      <w:r>
        <w:lastRenderedPageBreak/>
        <w:t>file was obtained by converting the ‘</w:t>
      </w:r>
      <w:proofErr w:type="spellStart"/>
      <w:r>
        <w:t>FlexQTLDataPrepper</w:t>
      </w:r>
      <w:proofErr w:type="spellEnd"/>
      <w:r>
        <w:t xml:space="preserve">’ from </w:t>
      </w:r>
      <w:proofErr w:type="spellStart"/>
      <w:r>
        <w:t>ASSIsT</w:t>
      </w:r>
      <w:proofErr w:type="spellEnd"/>
      <w:r>
        <w:t xml:space="preserve"> to the ‘.csv’ format. </w:t>
      </w:r>
      <w:bookmarkEnd w:id="2"/>
      <w:r>
        <w:t>The data file (.</w:t>
      </w:r>
      <w:proofErr w:type="spellStart"/>
      <w:r>
        <w:t>dat</w:t>
      </w:r>
      <w:proofErr w:type="spellEnd"/>
      <w:r>
        <w:t xml:space="preserve">) generated by </w:t>
      </w:r>
      <w:proofErr w:type="spellStart"/>
      <w:r>
        <w:t>FlexQTL</w:t>
      </w:r>
      <w:proofErr w:type="spellEnd"/>
      <w:r>
        <w:t xml:space="preserve"> </w:t>
      </w:r>
      <w:proofErr w:type="spellStart"/>
      <w:r>
        <w:t>DataPrepper</w:t>
      </w:r>
      <w:proofErr w:type="spellEnd"/>
      <w:r>
        <w:t xml:space="preserve"> was adjusted to ensure all individuals had either both parents specified or none. Any individual that had only one known parent was given a dummy parent. These dummy parents, as well as any named parent not in the data set, were added to the data input file with all their genotypic data set to missing.</w:t>
      </w:r>
    </w:p>
    <w:p w:rsidR="00DB27D6" w:rsidRDefault="00DB27D6" w:rsidP="00DB27D6">
      <w:pPr>
        <w:rPr>
          <w:i/>
        </w:rPr>
      </w:pPr>
    </w:p>
    <w:p w:rsidR="00DB27D6" w:rsidRDefault="00DB27D6" w:rsidP="00DB27D6">
      <w:pPr>
        <w:rPr>
          <w:i/>
        </w:rPr>
      </w:pPr>
    </w:p>
    <w:p w:rsidR="00080B12" w:rsidRPr="00080B12" w:rsidRDefault="00080B12" w:rsidP="00DB27D6">
      <w:pPr>
        <w:rPr>
          <w:i/>
        </w:rPr>
      </w:pPr>
      <w:r w:rsidRPr="00080B12">
        <w:rPr>
          <w:i/>
        </w:rPr>
        <w:t>Manual SNP calling</w:t>
      </w:r>
    </w:p>
    <w:p w:rsidR="00AF3445" w:rsidRDefault="00080B12" w:rsidP="00DB27D6">
      <w:r>
        <w:t xml:space="preserve">To correct calling within </w:t>
      </w:r>
      <w:proofErr w:type="spellStart"/>
      <w:r>
        <w:t>GenomeStudio</w:t>
      </w:r>
      <w:proofErr w:type="spellEnd"/>
      <w:r>
        <w:t xml:space="preserve">®, individuals belonging to a single miscalled cluster were chosen using the ‘Lasso Mode’ of the ‘SNP Graph’. After ‘right-clicking’ on the ‘SNP Graph’, the ‘Define X Cluster Using Selected Samples’ was chosen where ‘X’ was the appropriate genotype cluster (‘AA’, ‘AB’, or ‘BB’). The few SNPs that could not have their genotype clusters assigned simultaneously in </w:t>
      </w:r>
      <w:proofErr w:type="spellStart"/>
      <w:r>
        <w:t>GenomeStudio</w:t>
      </w:r>
      <w:proofErr w:type="spellEnd"/>
      <w:r>
        <w:t xml:space="preserve">® (e.g., because clusters were too closely positioned; </w:t>
      </w:r>
      <w:r w:rsidRPr="007920B4">
        <w:t xml:space="preserve">one of the clusters for homozygous individuals </w:t>
      </w:r>
      <w:r>
        <w:t>was</w:t>
      </w:r>
      <w:r w:rsidRPr="007920B4">
        <w:t xml:space="preserve"> between x=0.4 and x=0.6, which is true for part of the paralogous SNP</w:t>
      </w:r>
      <w:r>
        <w:t xml:space="preserve"> one of the homozygous clusters according to the </w:t>
      </w:r>
      <w:proofErr w:type="spellStart"/>
      <w:r>
        <w:t>ASSIsT</w:t>
      </w:r>
      <w:proofErr w:type="spellEnd"/>
      <w:r>
        <w:t xml:space="preserve"> Reference Manual p14 </w:t>
      </w:r>
      <w:r>
        <w:fldChar w:fldCharType="begin"/>
      </w:r>
      <w:r w:rsidR="00616244">
        <w:instrText xml:space="preserve"> ADDIN ZOTERO_ITEM CSL_CITATION {"citationID":"sUClQDbN","properties":{"formattedCitation":"[6]","plainCitation":"[6]","noteIndex":0},"citationItems":[{"id":1591,"uris":["http://zotero.org/users/4838645/items/3EDR9AFE"],"uri":["http://zotero.org/users/4838645/items/3EDR9AFE"],"itemData":{"id":1591,"type":"article","title":"ASSIsT: an automatic SNP scoring tool for in- and outbreeding species - Reference Manual","source":"PubMed","abstract":"ASSIsT (Automatic SNP ScorIng Tool) is a user-friendly customized pipeline for efficient calling and filtering of SNPs from Illumina Infinium arrays, specifically devised for custom genotyping arrays. Illumina has developed an integrated software for SNP data visualization and inspection called GenomeStudio (GS). ASSIsT builds on GS-derived data and identifies those markers that follow a bi-allelic genetic model and show reliable genotype calls. Moreover, ASSIsT re-edits SNP calls with null alleles or additional SNPs in the probe annealing site. ASSIsT can be employed in the analysis of different population types such as full-sib families and mating schemes used in the plant kingdom (backcross, F1, F2), and unrelated individuals. The final result can be directly exported in the format required by the most common software for genetic mapping and marker-trait association analysis. ASSIsT is developed in Python and runs in Windows and Linux.\nAVAILABILITY AND IMPLEMENTATION: The software, example data sets and tutorials are freely available at http://compbiotoolbox.fmach.it/assist/.\nCONTACT: eric.vandeweg@wur.nl.","note":"PMID: 26249809\nPMCID: PMC4653386","shortTitle":"ASSIsT","language":"eng","author":[{"family":"Di Guardo","given":"Mario"},{"family":"Micheletti","given":"Diego"},{"family":"Bianco","given":"Luca"},{"family":"Koehorst-van Putten","given":"Herma J. J."},{"family":"Longhi","given":"Sara"},{"family":"Costa","given":"Fabrizio"},{"family":"Aranzana","given":"Maria J."},{"family":"Velasco","given":"Riccardo"},{"family":"Arús","given":"Pere"},{"family":"Troggio","given":"Michela"},{"family":"Weg","given":"Eric W.","non-dropping-particle":"van de"}],"issued":{"date-parts":[["2015",12,1]]}}}],"schema":"https://github.com/citation-style-language/schema/raw/master/csl-citation.json"} </w:instrText>
      </w:r>
      <w:r>
        <w:fldChar w:fldCharType="separate"/>
      </w:r>
      <w:r w:rsidR="00616244" w:rsidRPr="00616244">
        <w:rPr>
          <w:rFonts w:ascii="Calibri" w:hAnsi="Calibri" w:cs="Calibri"/>
        </w:rPr>
        <w:t>[6]</w:t>
      </w:r>
      <w:r>
        <w:fldChar w:fldCharType="end"/>
      </w:r>
      <w:r>
        <w:t xml:space="preserve">; or because null alleles were present) were genotyped as follows. Individuals belonging to a single cluster were selected using the ‘Lasso Mode’ of the ‘SNP Graph’ in </w:t>
      </w:r>
      <w:proofErr w:type="spellStart"/>
      <w:r>
        <w:t>GenomeStudio</w:t>
      </w:r>
      <w:proofErr w:type="spellEnd"/>
      <w:r>
        <w:t>®. ‘</w:t>
      </w:r>
      <w:proofErr w:type="spellStart"/>
      <w:r>
        <w:t>Sample_IDs</w:t>
      </w:r>
      <w:proofErr w:type="spellEnd"/>
      <w:r>
        <w:t>’ of the chosen individuals were transferred to Excel by highlighting the ‘</w:t>
      </w:r>
      <w:proofErr w:type="spellStart"/>
      <w:r>
        <w:t>Sample_ID</w:t>
      </w:r>
      <w:proofErr w:type="spellEnd"/>
      <w:r>
        <w:t>’ column in the ‘Sample Table’, using the ‘copy’ function of the ‘Samples Table’, and pasting them into Excel. In Excel, the copied ‘</w:t>
      </w:r>
      <w:proofErr w:type="spellStart"/>
      <w:r>
        <w:t>SampleIDs</w:t>
      </w:r>
      <w:proofErr w:type="spellEnd"/>
      <w:r>
        <w:t>’ were then assigned a genotype call. This process was repeated until all individuals had their genotype assigned.</w:t>
      </w:r>
    </w:p>
    <w:p w:rsidR="00F65B7E" w:rsidRDefault="00F65B7E" w:rsidP="00DB27D6">
      <w:r w:rsidRPr="00C21950">
        <w:rPr>
          <w:i/>
        </w:rPr>
        <w:t xml:space="preserve">Haploblock and haplotype </w:t>
      </w:r>
      <w:r>
        <w:rPr>
          <w:i/>
        </w:rPr>
        <w:t>determination</w:t>
      </w:r>
    </w:p>
    <w:p w:rsidR="002D73FB" w:rsidRDefault="002D73FB" w:rsidP="00DB27D6">
      <w:r>
        <w:t xml:space="preserve">For phasing, pedigree data was adjusted to ensure accurate phasing and haploblock border determination. parental information in the data input file of </w:t>
      </w:r>
      <w:proofErr w:type="spellStart"/>
      <w:r>
        <w:t>FlexQTL</w:t>
      </w:r>
      <w:r w:rsidRPr="007E38A8">
        <w:rPr>
          <w:vertAlign w:val="superscript"/>
        </w:rPr>
        <w:t>TM</w:t>
      </w:r>
      <w:proofErr w:type="spellEnd"/>
      <w:r>
        <w:t xml:space="preserve"> was adjusted so that the pedigree was trimmed to remove intermediate progenitors without genotypic data unless they were represented by more than four direct offspring. Because Visual </w:t>
      </w:r>
      <w:proofErr w:type="spellStart"/>
      <w:r>
        <w:t>FlexQTL</w:t>
      </w:r>
      <w:r w:rsidRPr="007E38A8">
        <w:rPr>
          <w:vertAlign w:val="superscript"/>
        </w:rPr>
        <w:t>TM</w:t>
      </w:r>
      <w:proofErr w:type="spellEnd"/>
      <w:r>
        <w:t xml:space="preserve"> does not consider any individual without offspring (e.g., new breeding selections) in haploblock determination, dummy offspring with missing genotypic data were added for individuals that did not have any offspring in the data set yet whose </w:t>
      </w:r>
      <w:proofErr w:type="spellStart"/>
      <w:r>
        <w:t>recombinations</w:t>
      </w:r>
      <w:proofErr w:type="spellEnd"/>
      <w:r>
        <w:t xml:space="preserve"> were desired to contribute to determination of haploblock borders. </w:t>
      </w:r>
      <w:r w:rsidR="00722631">
        <w:t>After phasing using</w:t>
      </w:r>
      <w:r>
        <w:t xml:space="preserve"> </w:t>
      </w:r>
      <w:proofErr w:type="spellStart"/>
      <w:r>
        <w:t>FlexQTL</w:t>
      </w:r>
      <w:r w:rsidRPr="0002686B">
        <w:rPr>
          <w:vertAlign w:val="superscript"/>
        </w:rPr>
        <w:t>TM</w:t>
      </w:r>
      <w:proofErr w:type="spellEnd"/>
      <w:r>
        <w:t xml:space="preserve">, Visual </w:t>
      </w:r>
      <w:proofErr w:type="spellStart"/>
      <w:r>
        <w:t>FlexQTL</w:t>
      </w:r>
      <w:r w:rsidRPr="0002686B">
        <w:rPr>
          <w:vertAlign w:val="superscript"/>
        </w:rPr>
        <w:t>TM</w:t>
      </w:r>
      <w:proofErr w:type="spellEnd"/>
      <w:r>
        <w:t xml:space="preserve"> was used to define haploblock borders under ‘Tools&gt;Export&gt;Export haplotype blocks file’, creating the ‘</w:t>
      </w:r>
      <w:proofErr w:type="spellStart"/>
      <w:r>
        <w:t>HaploBlocks.map</w:t>
      </w:r>
      <w:proofErr w:type="spellEnd"/>
      <w:r>
        <w:t xml:space="preserve">’ file that assigns each marker to a haploblock and could be used as input for </w:t>
      </w:r>
      <w:proofErr w:type="spellStart"/>
      <w:r>
        <w:t>PediHaplotyper</w:t>
      </w:r>
      <w:proofErr w:type="spellEnd"/>
      <w:r>
        <w:t>.</w:t>
      </w:r>
    </w:p>
    <w:p w:rsidR="00722631" w:rsidRDefault="00722631" w:rsidP="00DB27D6">
      <w:bookmarkStart w:id="3" w:name="_Hlk2178382"/>
      <w:r>
        <w:t>For SNP phasing within haploblocks, the pedigree had to be trimmed as in haploblock determination to remove intermediate progenitors without genotypic data unless they were represented by more than four direct offspring. However, dummy offspring introduced for haploblock determination were removed again before phasing the data.</w:t>
      </w:r>
      <w:bookmarkEnd w:id="3"/>
      <w:r>
        <w:t xml:space="preserve"> </w:t>
      </w:r>
      <w:proofErr w:type="spellStart"/>
      <w:r>
        <w:t>FlexQTL</w:t>
      </w:r>
      <w:r w:rsidRPr="0002686B">
        <w:rPr>
          <w:vertAlign w:val="superscript"/>
        </w:rPr>
        <w:t>TM</w:t>
      </w:r>
      <w:proofErr w:type="spellEnd"/>
      <w:r>
        <w:t xml:space="preserve"> was then run again (</w:t>
      </w:r>
      <w:r w:rsidRPr="009C646C">
        <w:t xml:space="preserve">parameter settings in </w:t>
      </w:r>
      <w:r w:rsidR="00135495" w:rsidRPr="009C646C">
        <w:t xml:space="preserve">S4D </w:t>
      </w:r>
      <w:r w:rsidRPr="009C646C">
        <w:t>Table),</w:t>
      </w:r>
      <w:r>
        <w:t xml:space="preserve"> with the resulting phasing found in the output file named ‘mhaplotypes.csv’, which was used as an input for </w:t>
      </w:r>
      <w:proofErr w:type="spellStart"/>
      <w:r>
        <w:t>PediHaplotyper</w:t>
      </w:r>
      <w:proofErr w:type="spellEnd"/>
      <w:r>
        <w:t>.</w:t>
      </w:r>
    </w:p>
    <w:p w:rsidR="00080B12" w:rsidRDefault="00F65B7E" w:rsidP="00DB27D6">
      <w:r>
        <w:t xml:space="preserve">The </w:t>
      </w:r>
      <w:proofErr w:type="spellStart"/>
      <w:r>
        <w:t>PediHaplotyper</w:t>
      </w:r>
      <w:proofErr w:type="spellEnd"/>
      <w:r>
        <w:t xml:space="preserve"> package </w:t>
      </w:r>
      <w:r>
        <w:fldChar w:fldCharType="begin"/>
      </w:r>
      <w:r w:rsidR="00616244">
        <w:instrText xml:space="preserve"> ADDIN ZOTERO_ITEM CSL_CITATION {"citationID":"pfaSMUVj","properties":{"formattedCitation":"[7]","plainCitation":"[7]","noteIndex":0},"citationItems":[{"id":217,"uris":["http://zotero.org/users/4838645/items/GPI9SSCI"],"uri":["http://zotero.org/users/4838645/items/GPI9SSCI"],"itemData":{"id":217,"type":"article-journal","title":"PediHaplotyper: software for consistent assignment of marker haplotypes in pedigrees","container-title":"Molecular Breeding","volume":"36","source":"PubMed Central","abstract":"In the study of large outbred pedigrees with many founders, individual bi-allelic markers, such as SNP markers, carry little information. After phasing the marker genotypes, multi-allelic loci consisting of groups of closely linked markers can be identified, which are called “haploblocks”. Here, we describe PediHaplotyper, an R package capable of assigning consistent alleles to such haploblocks, allowing for missing and incorrect SNP data. These haploblock genotypes are much easier to interpret by the human investigator than the original SNP data and also allow more efficient QTL analyses that require less memory and computation time.","URL":"https://www.ncbi.nlm.nih.gov/pmc/articles/PMC4977329/","DOI":"10.1007/s11032-016-0539-y","ISSN":"1380-3743","note":"PMID: 27547106\nPMCID: PMC4977329","shortTitle":"PediHaplotyper","journalAbbreviation":"Mol Breed","author":[{"family":"Voorrips","given":"Roeland E."},{"family":"Bink","given":"Marco C. A. M."},{"family":"Kruisselbrink","given":"Johannes W."},{"family":"Koehorst-van Putten","given":"Herma J. J."},{"family":"Weg","given":"W. Eric","non-dropping-particle":"van de"}],"issued":{"date-parts":[["2016"]]},"accessed":{"date-parts":[["2018",11,13]]}}}],"schema":"https://github.com/citation-style-language/schema/raw/master/csl-citation.json"} </w:instrText>
      </w:r>
      <w:r>
        <w:fldChar w:fldCharType="separate"/>
      </w:r>
      <w:r w:rsidR="00616244" w:rsidRPr="00616244">
        <w:rPr>
          <w:rFonts w:ascii="Calibri" w:hAnsi="Calibri" w:cs="Calibri"/>
        </w:rPr>
        <w:t>[7]</w:t>
      </w:r>
      <w:r>
        <w:fldChar w:fldCharType="end"/>
      </w:r>
      <w:r>
        <w:t xml:space="preserve"> was loaded into R and the working directory was set to the location of the input files created above (‘</w:t>
      </w:r>
      <w:proofErr w:type="spellStart"/>
      <w:r>
        <w:t>HaploBlocks.map</w:t>
      </w:r>
      <w:proofErr w:type="spellEnd"/>
      <w:r>
        <w:t>’, ‘mhaplotypes.csv’, ‘</w:t>
      </w:r>
      <w:proofErr w:type="spellStart"/>
      <w:r>
        <w:t>flexqtl.par</w:t>
      </w:r>
      <w:proofErr w:type="spellEnd"/>
      <w:r>
        <w:t>’, and ‘</w:t>
      </w:r>
      <w:proofErr w:type="spellStart"/>
      <w:r>
        <w:t>flexqtl.sort</w:t>
      </w:r>
      <w:proofErr w:type="spellEnd"/>
      <w:r>
        <w:t>’). In R, the function ‘</w:t>
      </w:r>
      <w:proofErr w:type="spellStart"/>
      <w:r w:rsidRPr="009B4F73">
        <w:t>fq_haplotyping_</w:t>
      </w:r>
      <w:proofErr w:type="gramStart"/>
      <w:r w:rsidRPr="009B4F73">
        <w:t>session</w:t>
      </w:r>
      <w:proofErr w:type="spellEnd"/>
      <w:r w:rsidRPr="009B4F73">
        <w:t>(</w:t>
      </w:r>
      <w:proofErr w:type="spellStart"/>
      <w:proofErr w:type="gramEnd"/>
      <w:r w:rsidRPr="009B4F73">
        <w:t>sessionID</w:t>
      </w:r>
      <w:proofErr w:type="spellEnd"/>
      <w:r w:rsidRPr="009B4F73">
        <w:t>=</w:t>
      </w:r>
      <w:r>
        <w:t>’prefix</w:t>
      </w:r>
      <w:r w:rsidRPr="009B4F73">
        <w:t xml:space="preserve">", </w:t>
      </w:r>
      <w:proofErr w:type="spellStart"/>
      <w:r w:rsidRPr="009B4F73">
        <w:t>mapfile</w:t>
      </w:r>
      <w:proofErr w:type="spellEnd"/>
      <w:r w:rsidRPr="009B4F73">
        <w:t>="</w:t>
      </w:r>
      <w:proofErr w:type="spellStart"/>
      <w:r>
        <w:t>HaploBlocks.map</w:t>
      </w:r>
      <w:proofErr w:type="spellEnd"/>
      <w:r w:rsidRPr="009B4F73">
        <w:t>")</w:t>
      </w:r>
      <w:r>
        <w:t xml:space="preserve">’ was used to </w:t>
      </w:r>
      <w:r>
        <w:lastRenderedPageBreak/>
        <w:t>create the haplotype output files in the working directory where ‘prefix’ was user-defined text that prefixed all output file names. The ‘prefix_hballeleles.dat’ output file listed the composition of each haplotype of each haploblock and the ‘prefix_flexqtl.</w:t>
      </w:r>
      <w:proofErr w:type="spellStart"/>
      <w:r>
        <w:t>dat</w:t>
      </w:r>
      <w:proofErr w:type="spellEnd"/>
      <w:r>
        <w:t>’,’</w:t>
      </w:r>
      <w:proofErr w:type="spellStart"/>
      <w:r>
        <w:t>prefix_flexqtl.map</w:t>
      </w:r>
      <w:proofErr w:type="spellEnd"/>
      <w:r>
        <w:t>’, and ‘</w:t>
      </w:r>
      <w:proofErr w:type="spellStart"/>
      <w:r>
        <w:t>prefix_flexqtl.par</w:t>
      </w:r>
      <w:proofErr w:type="spellEnd"/>
      <w:r>
        <w:t xml:space="preserve">’ output files were used as input files for </w:t>
      </w:r>
      <w:proofErr w:type="spellStart"/>
      <w:r>
        <w:t>FlexQTL</w:t>
      </w:r>
      <w:r w:rsidRPr="00E76C0A">
        <w:rPr>
          <w:vertAlign w:val="superscript"/>
        </w:rPr>
        <w:t>TM</w:t>
      </w:r>
      <w:proofErr w:type="spellEnd"/>
      <w:r>
        <w:t xml:space="preserve"> for further data curation of the haplotyped data sets</w:t>
      </w:r>
      <w:r w:rsidR="00616244">
        <w:t>.</w:t>
      </w:r>
    </w:p>
    <w:p w:rsidR="00616244" w:rsidRDefault="00616244" w:rsidP="00DB27D6"/>
    <w:p w:rsidR="00DB27D6" w:rsidRDefault="00DB27D6" w:rsidP="00DB27D6"/>
    <w:p w:rsidR="00DB27D6" w:rsidRDefault="00DB27D6" w:rsidP="00DB27D6"/>
    <w:p w:rsidR="00616244" w:rsidRPr="00616244" w:rsidRDefault="00616244" w:rsidP="00DB27D6">
      <w:pPr>
        <w:rPr>
          <w:i/>
        </w:rPr>
      </w:pPr>
      <w:r w:rsidRPr="00616244">
        <w:rPr>
          <w:i/>
        </w:rPr>
        <w:t>References</w:t>
      </w:r>
    </w:p>
    <w:p w:rsidR="00616244" w:rsidRPr="00616244" w:rsidRDefault="00F73F10" w:rsidP="00616244">
      <w:pPr>
        <w:pStyle w:val="Bibliography"/>
        <w:rPr>
          <w:rFonts w:ascii="Calibri" w:hAnsi="Calibri" w:cs="Calibri"/>
        </w:rPr>
      </w:pPr>
      <w:r>
        <w:fldChar w:fldCharType="begin"/>
      </w:r>
      <w:r w:rsidR="00616244">
        <w:instrText xml:space="preserve"> ADDIN ZOTERO_BIBL {"uncited":[],"omitted":[],"custom":[]} CSL_BIBLIOGRAPHY </w:instrText>
      </w:r>
      <w:r>
        <w:fldChar w:fldCharType="separate"/>
      </w:r>
      <w:r w:rsidR="00616244" w:rsidRPr="00616244">
        <w:rPr>
          <w:rFonts w:ascii="Calibri" w:hAnsi="Calibri" w:cs="Calibri"/>
        </w:rPr>
        <w:t xml:space="preserve">1. </w:t>
      </w:r>
      <w:r w:rsidR="00616244" w:rsidRPr="00616244">
        <w:rPr>
          <w:rFonts w:ascii="Calibri" w:hAnsi="Calibri" w:cs="Calibri"/>
        </w:rPr>
        <w:tab/>
        <w:t>Howard NP, van de Weg E, Bedford DS, Peace CP, Vanderzande S, Clark MD, et al. Elucidation of the ‘Honeycrisp’ pedigree through haplotype analysis with a multi-family integrated SNP linkage map and a large apple (</w:t>
      </w:r>
      <w:r w:rsidR="00616244" w:rsidRPr="00616244">
        <w:rPr>
          <w:rFonts w:ascii="Calibri" w:hAnsi="Calibri" w:cs="Calibri"/>
          <w:i/>
          <w:iCs/>
        </w:rPr>
        <w:t>Malus</w:t>
      </w:r>
      <w:r w:rsidR="00616244" w:rsidRPr="00616244">
        <w:rPr>
          <w:rFonts w:ascii="Calibri" w:hAnsi="Calibri" w:cs="Calibri"/>
        </w:rPr>
        <w:t>×</w:t>
      </w:r>
      <w:r w:rsidR="00616244" w:rsidRPr="00616244">
        <w:rPr>
          <w:rFonts w:ascii="Calibri" w:hAnsi="Calibri" w:cs="Calibri"/>
          <w:i/>
          <w:iCs/>
        </w:rPr>
        <w:t>domestica</w:t>
      </w:r>
      <w:r w:rsidR="00616244" w:rsidRPr="00616244">
        <w:rPr>
          <w:rFonts w:ascii="Calibri" w:hAnsi="Calibri" w:cs="Calibri"/>
        </w:rPr>
        <w:t>) pedigree-connected SNP data set. Hortic Res. 2017;4: 17003. doi:10.1038/hortres.2017.3</w:t>
      </w:r>
    </w:p>
    <w:p w:rsidR="00616244" w:rsidRPr="00616244" w:rsidRDefault="00616244" w:rsidP="00616244">
      <w:pPr>
        <w:pStyle w:val="Bibliography"/>
        <w:rPr>
          <w:rFonts w:ascii="Calibri" w:hAnsi="Calibri" w:cs="Calibri"/>
        </w:rPr>
      </w:pPr>
      <w:r w:rsidRPr="00616244">
        <w:rPr>
          <w:rFonts w:ascii="Calibri" w:hAnsi="Calibri" w:cs="Calibri"/>
        </w:rPr>
        <w:t xml:space="preserve">2. </w:t>
      </w:r>
      <w:r w:rsidRPr="00616244">
        <w:rPr>
          <w:rFonts w:ascii="Calibri" w:hAnsi="Calibri" w:cs="Calibri"/>
        </w:rPr>
        <w:tab/>
        <w:t xml:space="preserve">Daccord N, Celton J-M, Linsmith G, Becker C, Choisne N, Schijlen E, et al. High-quality </w:t>
      </w:r>
      <w:r w:rsidRPr="00616244">
        <w:rPr>
          <w:rFonts w:ascii="Calibri" w:hAnsi="Calibri" w:cs="Calibri"/>
          <w:i/>
          <w:iCs/>
        </w:rPr>
        <w:t>de novo</w:t>
      </w:r>
      <w:r w:rsidRPr="00616244">
        <w:rPr>
          <w:rFonts w:ascii="Calibri" w:hAnsi="Calibri" w:cs="Calibri"/>
        </w:rPr>
        <w:t xml:space="preserve"> assembly of the apple genome and methylome dynamics of early fruit development. Nat Genet. 2017;49: 1099–1106. doi:10.1038/ng.3886</w:t>
      </w:r>
    </w:p>
    <w:p w:rsidR="00616244" w:rsidRPr="00616244" w:rsidRDefault="00616244" w:rsidP="00616244">
      <w:pPr>
        <w:pStyle w:val="Bibliography"/>
        <w:rPr>
          <w:rFonts w:ascii="Calibri" w:hAnsi="Calibri" w:cs="Calibri"/>
        </w:rPr>
      </w:pPr>
      <w:r w:rsidRPr="00616244">
        <w:rPr>
          <w:rFonts w:ascii="Calibri" w:hAnsi="Calibri" w:cs="Calibri"/>
        </w:rPr>
        <w:t xml:space="preserve">3. </w:t>
      </w:r>
      <w:r w:rsidRPr="00616244">
        <w:rPr>
          <w:rFonts w:ascii="Calibri" w:hAnsi="Calibri" w:cs="Calibri"/>
        </w:rPr>
        <w:tab/>
        <w:t>Di Pierro EA, Gianfranceschi L, Di Guardo M, Koehorst-van Putten HJ, Kruisselbrink JW, Longhi S, et al. A high-density, multi-parental SNP genetic map on apple validates a new mapping approach for outcrossing species. Hortic Res. 2016;3: 16057. doi:10.1038/hortres.2016.57</w:t>
      </w:r>
    </w:p>
    <w:p w:rsidR="00616244" w:rsidRPr="00616244" w:rsidRDefault="00616244" w:rsidP="00616244">
      <w:pPr>
        <w:pStyle w:val="Bibliography"/>
        <w:rPr>
          <w:rFonts w:ascii="Calibri" w:hAnsi="Calibri" w:cs="Calibri"/>
        </w:rPr>
      </w:pPr>
      <w:r w:rsidRPr="00616244">
        <w:rPr>
          <w:rFonts w:ascii="Calibri" w:hAnsi="Calibri" w:cs="Calibri"/>
        </w:rPr>
        <w:t xml:space="preserve">4. </w:t>
      </w:r>
      <w:r w:rsidRPr="00616244">
        <w:rPr>
          <w:rFonts w:ascii="Calibri" w:hAnsi="Calibri" w:cs="Calibri"/>
        </w:rPr>
        <w:tab/>
        <w:t>Chagné D, Kirk C, Whitworth C, Erasmuson S, Bicknell R, Sargent DJ, et al. Polyploid and aneuploid detection in apple using a single nucleotide polymorphism array. Tree Genet Genomes. 2015;11: 94. doi:10.1007/s11295-015-0920-8</w:t>
      </w:r>
    </w:p>
    <w:p w:rsidR="00616244" w:rsidRPr="00616244" w:rsidRDefault="00616244" w:rsidP="00616244">
      <w:pPr>
        <w:pStyle w:val="Bibliography"/>
        <w:rPr>
          <w:rFonts w:ascii="Calibri" w:hAnsi="Calibri" w:cs="Calibri"/>
        </w:rPr>
      </w:pPr>
      <w:r w:rsidRPr="00616244">
        <w:rPr>
          <w:rFonts w:ascii="Calibri" w:hAnsi="Calibri" w:cs="Calibri"/>
        </w:rPr>
        <w:t xml:space="preserve">5. </w:t>
      </w:r>
      <w:r w:rsidRPr="00616244">
        <w:rPr>
          <w:rFonts w:ascii="Calibri" w:hAnsi="Calibri" w:cs="Calibri"/>
        </w:rPr>
        <w:tab/>
        <w:t>R Core Team. R: A Language and Environment for Statistical Computing [Internet]. Vienna, Austria: R Foundation for Statistical Computing; 2018. Available: http://www.R-project.org/</w:t>
      </w:r>
    </w:p>
    <w:p w:rsidR="00616244" w:rsidRPr="00616244" w:rsidRDefault="00616244" w:rsidP="00616244">
      <w:pPr>
        <w:pStyle w:val="Bibliography"/>
        <w:rPr>
          <w:rFonts w:ascii="Calibri" w:hAnsi="Calibri" w:cs="Calibri"/>
        </w:rPr>
      </w:pPr>
      <w:r w:rsidRPr="00616244">
        <w:rPr>
          <w:rFonts w:ascii="Calibri" w:hAnsi="Calibri" w:cs="Calibri"/>
        </w:rPr>
        <w:t xml:space="preserve">6. </w:t>
      </w:r>
      <w:r w:rsidRPr="00616244">
        <w:rPr>
          <w:rFonts w:ascii="Calibri" w:hAnsi="Calibri" w:cs="Calibri"/>
        </w:rPr>
        <w:tab/>
        <w:t xml:space="preserve">Di Guardo M, Micheletti D, Bianco L, Koehorst-van Putten HJJ, Longhi S, Costa F, et al. ASSIsT: an automatic SNP scoring tool for in- and outbreeding species - Reference Manual. 2015. </w:t>
      </w:r>
    </w:p>
    <w:p w:rsidR="00F73F10" w:rsidRDefault="00616244" w:rsidP="00616244">
      <w:pPr>
        <w:pStyle w:val="Bibliography"/>
      </w:pPr>
      <w:r w:rsidRPr="00616244">
        <w:rPr>
          <w:rFonts w:ascii="Calibri" w:hAnsi="Calibri" w:cs="Calibri"/>
        </w:rPr>
        <w:t xml:space="preserve">7. </w:t>
      </w:r>
      <w:r w:rsidRPr="00616244">
        <w:rPr>
          <w:rFonts w:ascii="Calibri" w:hAnsi="Calibri" w:cs="Calibri"/>
        </w:rPr>
        <w:tab/>
        <w:t>Voorrips RE, Bink MCAM, Kruisselbrink JW, Koehorst-van Putten HJJ, van de Weg WE. PediHaplotyper: software for consistent assignment of marker haplotypes in pedigrees. Mol Breed. 2016;36. doi:10.1007/s11032-016-0539-y</w:t>
      </w:r>
      <w:r w:rsidR="00F73F10">
        <w:fldChar w:fldCharType="end"/>
      </w:r>
    </w:p>
    <w:sectPr w:rsidR="00F73F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B1114D"/>
    <w:multiLevelType w:val="hybridMultilevel"/>
    <w:tmpl w:val="FA460B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F10"/>
    <w:rsid w:val="00050D44"/>
    <w:rsid w:val="00072F00"/>
    <w:rsid w:val="00080B12"/>
    <w:rsid w:val="00084F6E"/>
    <w:rsid w:val="00135495"/>
    <w:rsid w:val="001E32A3"/>
    <w:rsid w:val="0023163A"/>
    <w:rsid w:val="002D73FB"/>
    <w:rsid w:val="0032080A"/>
    <w:rsid w:val="005E1D75"/>
    <w:rsid w:val="00616244"/>
    <w:rsid w:val="00676848"/>
    <w:rsid w:val="00696AC2"/>
    <w:rsid w:val="006E5C9B"/>
    <w:rsid w:val="00722631"/>
    <w:rsid w:val="008267A9"/>
    <w:rsid w:val="00830DCC"/>
    <w:rsid w:val="00875D1C"/>
    <w:rsid w:val="009825A7"/>
    <w:rsid w:val="00AF3445"/>
    <w:rsid w:val="00B850FF"/>
    <w:rsid w:val="00DB27D6"/>
    <w:rsid w:val="00EA4052"/>
    <w:rsid w:val="00F65B7E"/>
    <w:rsid w:val="00F73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335A36-C65E-41A1-8855-2E0D3E575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73F10"/>
    <w:pPr>
      <w:tabs>
        <w:tab w:val="left" w:pos="384"/>
      </w:tabs>
      <w:spacing w:after="240" w:line="240" w:lineRule="auto"/>
      <w:ind w:left="384" w:hanging="384"/>
    </w:pPr>
  </w:style>
  <w:style w:type="paragraph" w:styleId="ListParagraph">
    <w:name w:val="List Paragraph"/>
    <w:basedOn w:val="Normal"/>
    <w:uiPriority w:val="34"/>
    <w:qFormat/>
    <w:rsid w:val="00EA405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5</Pages>
  <Words>6361</Words>
  <Characters>36264</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derzande, Stijn Carlo L</dc:creator>
  <cp:keywords/>
  <dc:description/>
  <cp:lastModifiedBy>Vanderzande, Stijn Carlo L</cp:lastModifiedBy>
  <cp:revision>7</cp:revision>
  <dcterms:created xsi:type="dcterms:W3CDTF">2019-02-27T21:30:00Z</dcterms:created>
  <dcterms:modified xsi:type="dcterms:W3CDTF">2019-04-17T2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G072ElbA"/&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